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0D0A8" w14:textId="77777777" w:rsidR="00477B59" w:rsidRDefault="00CD7E64">
      <w:pPr>
        <w:rPr>
          <w:b/>
          <w:bCs/>
        </w:rPr>
      </w:pPr>
      <w:r w:rsidRPr="00477B59">
        <w:rPr>
          <w:b/>
          <w:bCs/>
        </w:rPr>
        <w:t>Supporting information</w:t>
      </w:r>
    </w:p>
    <w:p w14:paraId="131D99EF" w14:textId="77777777" w:rsidR="000528CC" w:rsidRPr="00960023" w:rsidRDefault="000528CC" w:rsidP="000528CC">
      <w:pPr>
        <w:spacing w:line="240" w:lineRule="auto"/>
        <w:jc w:val="both"/>
        <w:rPr>
          <w:bCs/>
        </w:rPr>
      </w:pPr>
      <w:r>
        <w:rPr>
          <w:bCs/>
        </w:rPr>
        <w:t xml:space="preserve">S1 Table. is the matched </w:t>
      </w:r>
      <w:r>
        <w:t>ICD-9 and ICD-10 codes. I used General</w:t>
      </w:r>
      <w:r w:rsidRPr="008D253A">
        <w:t xml:space="preserve"> Equivalence Mapping (GEM) from the Center</w:t>
      </w:r>
      <w:r>
        <w:t>s</w:t>
      </w:r>
      <w:r w:rsidRPr="008D253A">
        <w:t xml:space="preserve"> for Medicare &amp; Medicaid Services (CMS)</w:t>
      </w:r>
      <w:r>
        <w:t xml:space="preserve"> to crosswalk between the ICD-10 co</w:t>
      </w:r>
      <w:r w:rsidRPr="00960023">
        <w:rPr>
          <w:bCs/>
        </w:rPr>
        <w:t xml:space="preserve">des that match the ICD-9 codes used in the paper. </w:t>
      </w:r>
    </w:p>
    <w:p w14:paraId="331FD417" w14:textId="52A3D9EB" w:rsidR="00145100" w:rsidRPr="00477B59" w:rsidRDefault="00477B59">
      <w:pPr>
        <w:rPr>
          <w:b/>
          <w:bCs/>
        </w:rPr>
      </w:pPr>
      <w:r w:rsidRPr="00477B59">
        <w:rPr>
          <w:b/>
          <w:bCs/>
        </w:rPr>
        <w:t>S1 Table</w:t>
      </w:r>
      <w:r w:rsidR="00653B24" w:rsidRPr="00477B59">
        <w:rPr>
          <w:b/>
          <w:bCs/>
        </w:rPr>
        <w:t xml:space="preserve"> </w:t>
      </w:r>
      <w:r w:rsidR="003D404A" w:rsidRPr="00477B59">
        <w:rPr>
          <w:b/>
          <w:bCs/>
        </w:rPr>
        <w:t>ICD-9/10-CM Codes for Defining the Sample</w:t>
      </w:r>
    </w:p>
    <w:tbl>
      <w:tblPr>
        <w:tblStyle w:val="TableGrid"/>
        <w:tblW w:w="11515" w:type="dxa"/>
        <w:jc w:val="center"/>
        <w:tblLayout w:type="fixed"/>
        <w:tblLook w:val="04A0" w:firstRow="1" w:lastRow="0" w:firstColumn="1" w:lastColumn="0" w:noHBand="0" w:noVBand="1"/>
      </w:tblPr>
      <w:tblGrid>
        <w:gridCol w:w="7290"/>
        <w:gridCol w:w="4225"/>
      </w:tblGrid>
      <w:tr w:rsidR="00265374" w14:paraId="1B761AFC" w14:textId="77777777" w:rsidTr="00CA3957">
        <w:trPr>
          <w:trHeight w:val="350"/>
          <w:jc w:val="center"/>
        </w:trPr>
        <w:tc>
          <w:tcPr>
            <w:tcW w:w="7290" w:type="dxa"/>
          </w:tcPr>
          <w:p w14:paraId="15CE09F7" w14:textId="087ABDE3" w:rsidR="00265374" w:rsidRDefault="00265374">
            <w:r>
              <w:t>ICD-9/10 Procedure Codes</w:t>
            </w:r>
          </w:p>
        </w:tc>
        <w:tc>
          <w:tcPr>
            <w:tcW w:w="4225" w:type="dxa"/>
          </w:tcPr>
          <w:p w14:paraId="1C61111D" w14:textId="7AD71AFC" w:rsidR="00265374" w:rsidRDefault="00265374">
            <w:r>
              <w:t xml:space="preserve">ICD-9/10 </w:t>
            </w:r>
            <w:r w:rsidRPr="00853BAC">
              <w:t>Code</w:t>
            </w:r>
            <w:r>
              <w:t>s for SSI</w:t>
            </w:r>
          </w:p>
        </w:tc>
      </w:tr>
      <w:tr w:rsidR="005A4442" w14:paraId="1EF5368E" w14:textId="77777777" w:rsidTr="00CA3957">
        <w:trPr>
          <w:trHeight w:val="341"/>
          <w:jc w:val="center"/>
        </w:trPr>
        <w:tc>
          <w:tcPr>
            <w:tcW w:w="11515" w:type="dxa"/>
            <w:gridSpan w:val="2"/>
            <w:vAlign w:val="bottom"/>
          </w:tcPr>
          <w:p w14:paraId="762C5CE8" w14:textId="49AFBA98" w:rsidR="005A4442" w:rsidRPr="00AA0436" w:rsidRDefault="005A4442" w:rsidP="005A4442">
            <w:pPr>
              <w:rPr>
                <w:b/>
                <w:bCs/>
              </w:rPr>
            </w:pPr>
            <w:r w:rsidRPr="00AA0436">
              <w:rPr>
                <w:b/>
                <w:bCs/>
              </w:rPr>
              <w:t>Abdominal Hysterectomy</w:t>
            </w:r>
            <w:r w:rsidR="009E53B4">
              <w:rPr>
                <w:b/>
                <w:bCs/>
              </w:rPr>
              <w:t xml:space="preserve"> and related SSI</w:t>
            </w:r>
          </w:p>
        </w:tc>
      </w:tr>
      <w:tr w:rsidR="005A4442" w14:paraId="014EAE4E" w14:textId="77777777" w:rsidTr="00CA3957">
        <w:trPr>
          <w:trHeight w:val="2519"/>
          <w:jc w:val="center"/>
        </w:trPr>
        <w:tc>
          <w:tcPr>
            <w:tcW w:w="7290" w:type="dxa"/>
          </w:tcPr>
          <w:p w14:paraId="637561C6" w14:textId="75918DED" w:rsidR="005A4442" w:rsidRDefault="005A4442">
            <w:r w:rsidRPr="00836D5D">
              <w:t>68.31, 68.39, 68.41, 68.49, 68.61, 68.69</w:t>
            </w:r>
          </w:p>
          <w:p w14:paraId="79EBBA66" w14:textId="77777777" w:rsidR="005A4442" w:rsidRDefault="005A4442"/>
          <w:p w14:paraId="236640EB" w14:textId="553C359F" w:rsidR="005A4442" w:rsidRDefault="005A4442">
            <w:r w:rsidRPr="008F3D66">
              <w:t>0UT94ZZ</w:t>
            </w:r>
            <w:r>
              <w:t xml:space="preserve">, </w:t>
            </w:r>
            <w:r w:rsidRPr="008F3D66">
              <w:t>0UT90ZZ</w:t>
            </w:r>
            <w:r>
              <w:t xml:space="preserve">, </w:t>
            </w:r>
            <w:r w:rsidRPr="008F3D66">
              <w:t>0UTC4ZZ</w:t>
            </w:r>
            <w:r>
              <w:t xml:space="preserve">, </w:t>
            </w:r>
            <w:r w:rsidRPr="008F3D66">
              <w:t>0UTC0ZZ</w:t>
            </w:r>
            <w:r>
              <w:t xml:space="preserve">, </w:t>
            </w:r>
            <w:r w:rsidRPr="008F3D66">
              <w:t>0UT44ZZ</w:t>
            </w:r>
            <w:r>
              <w:t xml:space="preserve">, </w:t>
            </w:r>
            <w:r w:rsidRPr="008F3D66">
              <w:t>0UT40ZZ</w:t>
            </w:r>
          </w:p>
        </w:tc>
        <w:tc>
          <w:tcPr>
            <w:tcW w:w="4225" w:type="dxa"/>
          </w:tcPr>
          <w:p w14:paraId="6AE77B8F" w14:textId="77777777" w:rsidR="005A4442" w:rsidRDefault="005A4442">
            <w:r w:rsidRPr="00AA0436">
              <w:t>567.22, 682.2, 998.31, 998.32, 998.51, 998.59</w:t>
            </w:r>
          </w:p>
          <w:p w14:paraId="2A8EB456" w14:textId="77777777" w:rsidR="00F6095E" w:rsidRDefault="00F6095E"/>
          <w:p w14:paraId="24D548F8" w14:textId="7E6C47FA" w:rsidR="00F6095E" w:rsidRDefault="00F6095E" w:rsidP="001D1C83">
            <w:r>
              <w:t>K651, L02219, L03319, L03329</w:t>
            </w:r>
            <w:r w:rsidR="001D1C83">
              <w:t xml:space="preserve">, </w:t>
            </w:r>
            <w:r>
              <w:t>L02211, L03311, L03321, T8132XA</w:t>
            </w:r>
            <w:r w:rsidR="001D1C83">
              <w:t xml:space="preserve">, </w:t>
            </w:r>
            <w:r>
              <w:t>L02212, L03312, L03322, T8131XA</w:t>
            </w:r>
            <w:r w:rsidR="001D1C83">
              <w:t xml:space="preserve">, </w:t>
            </w:r>
            <w:r>
              <w:t>L02213, L03313, L03323, T814XXA</w:t>
            </w:r>
            <w:r w:rsidR="001D1C83">
              <w:t xml:space="preserve">, </w:t>
            </w:r>
            <w:r>
              <w:t>L02214, L03314, L03324, K6811</w:t>
            </w:r>
            <w:r w:rsidR="001D1C83">
              <w:t xml:space="preserve">, </w:t>
            </w:r>
            <w:r>
              <w:t>L02215, L03315, L03325, L03326</w:t>
            </w:r>
            <w:r w:rsidR="001D1C83">
              <w:t xml:space="preserve">, </w:t>
            </w:r>
            <w:r>
              <w:t>L02216, L03316</w:t>
            </w:r>
          </w:p>
        </w:tc>
      </w:tr>
      <w:tr w:rsidR="00EE210B" w14:paraId="4535FAE8" w14:textId="77777777" w:rsidTr="00CA3957">
        <w:trPr>
          <w:trHeight w:val="431"/>
          <w:jc w:val="center"/>
        </w:trPr>
        <w:tc>
          <w:tcPr>
            <w:tcW w:w="11515" w:type="dxa"/>
            <w:gridSpan w:val="2"/>
            <w:vAlign w:val="bottom"/>
          </w:tcPr>
          <w:p w14:paraId="00332598" w14:textId="47544DC3" w:rsidR="00EE210B" w:rsidRPr="00AA0436" w:rsidRDefault="00EE210B" w:rsidP="00EE210B">
            <w:pPr>
              <w:rPr>
                <w:b/>
                <w:bCs/>
              </w:rPr>
            </w:pPr>
            <w:r w:rsidRPr="00AA0436">
              <w:rPr>
                <w:b/>
                <w:bCs/>
              </w:rPr>
              <w:t>Colon Surgeries</w:t>
            </w:r>
            <w:r w:rsidR="009E53B4">
              <w:rPr>
                <w:b/>
                <w:bCs/>
              </w:rPr>
              <w:t xml:space="preserve"> and related SSI</w:t>
            </w:r>
          </w:p>
        </w:tc>
      </w:tr>
      <w:tr w:rsidR="00EE210B" w14:paraId="4395FC97" w14:textId="77777777" w:rsidTr="00CA3957">
        <w:trPr>
          <w:jc w:val="center"/>
        </w:trPr>
        <w:tc>
          <w:tcPr>
            <w:tcW w:w="7290" w:type="dxa"/>
          </w:tcPr>
          <w:p w14:paraId="41BDD025" w14:textId="098BE833" w:rsidR="00EE210B" w:rsidRPr="00AA0436" w:rsidRDefault="00EE210B">
            <w:r w:rsidRPr="00AA0436">
              <w:t>17.31-17.36, 17.39, 45.03, 45.26, 45.41, 45.49, 45.52, 45.71-45.76, 45.79, 45.81-45.83, 45.92-45.95, 46.03, 46.04, 46.10, 46.11, 46.13, 46.14, 46.43, 46.52, 46.75, 46.76, 46.94</w:t>
            </w:r>
          </w:p>
          <w:p w14:paraId="11C432CA" w14:textId="77777777" w:rsidR="005240EF" w:rsidRPr="00AA0436" w:rsidRDefault="005240EF"/>
          <w:p w14:paraId="5D28DA1B" w14:textId="77777777" w:rsidR="00EA0C3F" w:rsidRDefault="00EA0C3F" w:rsidP="00EA0C3F">
            <w:r>
              <w:t>0DBE4ZZ, 0D1B47H, 0DBF0ZX, 0D1L87P, 0DCN0ZZ, 0D1H8KM, 0D1B47P</w:t>
            </w:r>
          </w:p>
          <w:p w14:paraId="03442C7B" w14:textId="77777777" w:rsidR="00EA0C3F" w:rsidRDefault="00EA0C3F" w:rsidP="00EA0C3F">
            <w:r>
              <w:t>0DTH4ZZ, 0D1B47K, 0DBG0ZX, 0D1L8JL, 0DCN3ZZ, 0D1H8KN, 0D1B4JP</w:t>
            </w:r>
          </w:p>
          <w:p w14:paraId="696B2906" w14:textId="77777777" w:rsidR="00EA0C3F" w:rsidRDefault="00EA0C3F" w:rsidP="00EA0C3F">
            <w:r>
              <w:t>0DTF4ZZ, 0D1B47L, 0DBH0ZX, 0D1L8JM, 0DCN4ZZ, 0D1H8ZH, 0D1B4KP</w:t>
            </w:r>
          </w:p>
          <w:p w14:paraId="4F11A9D1" w14:textId="77777777" w:rsidR="00EA0C3F" w:rsidRDefault="00EA0C3F" w:rsidP="00EA0C3F">
            <w:r>
              <w:t>0DTL4ZZ, 0D1B47M, 0DBK0ZX, 0D1L8JN, 0DPD00Z, 0D1H8ZK, 0D1B4ZP</w:t>
            </w:r>
          </w:p>
          <w:p w14:paraId="73AC9136" w14:textId="77777777" w:rsidR="00EA0C3F" w:rsidRDefault="00EA0C3F" w:rsidP="00EA0C3F">
            <w:r>
              <w:t>0DTG4ZZ, 0D1B47N, 0DBL0ZX, 0D1L8JP, 0DPD02Z, 0D1H8ZL, 0D1B87P</w:t>
            </w:r>
          </w:p>
          <w:p w14:paraId="3E4BC019" w14:textId="77777777" w:rsidR="00EA0C3F" w:rsidRDefault="00EA0C3F" w:rsidP="00EA0C3F">
            <w:r>
              <w:t>0DTN4ZZ, 0D1B4JH, 0DBM0ZX, 0D1L8KL, 0DPD03Z, 0D1H8ZM, 0D1B8JP</w:t>
            </w:r>
          </w:p>
          <w:p w14:paraId="7B15661B" w14:textId="77777777" w:rsidR="00EA0C3F" w:rsidRDefault="00EA0C3F" w:rsidP="00EA0C3F">
            <w:r>
              <w:t>0DBF4ZZ, 0D1B4JK, 0DBN0ZX, 0D1L8KM, 0DPD07Z, 0D1H8ZN, 0D1B8KP</w:t>
            </w:r>
          </w:p>
          <w:p w14:paraId="7EFB10A4" w14:textId="77777777" w:rsidR="00EA0C3F" w:rsidRDefault="00EA0C3F" w:rsidP="00EA0C3F">
            <w:r>
              <w:t>0DBG4ZZ, 0D1B4JL, 0DBE0ZZ, 0D1L8KN, 0DPD0CZ, 0D1K07K, 0D1B8ZP</w:t>
            </w:r>
          </w:p>
          <w:p w14:paraId="00BA6715" w14:textId="77777777" w:rsidR="00EA0C3F" w:rsidRDefault="00EA0C3F" w:rsidP="00EA0C3F">
            <w:r>
              <w:t>0DBH4ZZ, 0D1B4JM, 0DBE3ZZ, 0D1L8KP, 0DPD0DZ, 0D1K07L, 0D1H87P</w:t>
            </w:r>
          </w:p>
          <w:p w14:paraId="0A113BB7" w14:textId="77777777" w:rsidR="00EA0C3F" w:rsidRDefault="00EA0C3F" w:rsidP="00EA0C3F">
            <w:r>
              <w:t>0DBK4ZZ, 0D1B4JN, 0DBE7ZZ, 0D1L8ZL, 0DPD0JZ, 0D1K07M, 0D1H8JP</w:t>
            </w:r>
          </w:p>
          <w:p w14:paraId="522C9FF7" w14:textId="77777777" w:rsidR="00EA0C3F" w:rsidRDefault="00EA0C3F" w:rsidP="00EA0C3F">
            <w:r>
              <w:t>0DBL4ZZ, 0D1B4KH, 0DBF3ZZ, 0D1L8ZM, 0DPD0KZ, 0D1K07N, 0D1H8KP</w:t>
            </w:r>
          </w:p>
          <w:p w14:paraId="1501ACD3" w14:textId="77777777" w:rsidR="00EA0C3F" w:rsidRDefault="00EA0C3F" w:rsidP="00EA0C3F">
            <w:r>
              <w:t>0DBM4ZZ, 0D1B4KK, 0DBF7ZZ, 0D1L8ZN, 0DPD0UZ, 0D1K07P, 0D1H8ZP</w:t>
            </w:r>
          </w:p>
          <w:p w14:paraId="7C4FCD9A" w14:textId="77777777" w:rsidR="00EA0C3F" w:rsidRDefault="00EA0C3F" w:rsidP="00EA0C3F">
            <w:r>
              <w:t>0DBN4ZZ, 0D1B4KL, 0DBG3ZZ, 0D1L8ZP, 0DPD30Z, 0D1K0JK, 0D1907L</w:t>
            </w:r>
          </w:p>
          <w:p w14:paraId="1C8F7A91" w14:textId="77777777" w:rsidR="00EA0C3F" w:rsidRDefault="00EA0C3F" w:rsidP="00EA0C3F">
            <w:r>
              <w:t>0DTK4ZZ, 0D1B4KM, 0DBG7ZZ, 0D1M07M, 0DPD32Z, 0D1K0JL, 0D190JL</w:t>
            </w:r>
          </w:p>
          <w:p w14:paraId="475DDCA0" w14:textId="77777777" w:rsidR="00EA0C3F" w:rsidRDefault="00EA0C3F" w:rsidP="00EA0C3F">
            <w:r>
              <w:t>0DTM4ZZ, 0D1B4KN, 0DBH0ZZ, 0D1M07N, 0DPD33Z, 0D1K0JM, 0D190KL</w:t>
            </w:r>
          </w:p>
          <w:p w14:paraId="76E5B8B1" w14:textId="77777777" w:rsidR="00EA0C3F" w:rsidRDefault="00EA0C3F" w:rsidP="00EA0C3F">
            <w:r>
              <w:t>0D9E00Z, 0D1B4ZH, 0DBH3ZZ, 0D1M07P, 0DPD37Z, 0D1K0JN, 0D190ZL</w:t>
            </w:r>
          </w:p>
          <w:p w14:paraId="65EB64F2" w14:textId="77777777" w:rsidR="00EA0C3F" w:rsidRDefault="00EA0C3F" w:rsidP="00EA0C3F">
            <w:r>
              <w:t>0D9E0ZZ, 0D1B4ZK, 0DBH7ZZ, 0D1M0JM, 0DPD3CZ, 0D1K0JP, 0D1947L</w:t>
            </w:r>
          </w:p>
          <w:p w14:paraId="128C817E" w14:textId="77777777" w:rsidR="00EA0C3F" w:rsidRDefault="00EA0C3F" w:rsidP="00EA0C3F">
            <w:r>
              <w:t>0D9E30Z, 0D1B4ZL, 0DBK3ZZ, 0D1M0JN, 0DPD3DZ, 0D1K0KK, 0D194JL</w:t>
            </w:r>
          </w:p>
          <w:p w14:paraId="33506FA1" w14:textId="77777777" w:rsidR="00EA0C3F" w:rsidRDefault="00EA0C3F" w:rsidP="00EA0C3F">
            <w:r>
              <w:t>0D9E3ZZ, 0D1B4ZM, 0DBK7ZZ, 0D1M0JP, 0DPD3JZ, 0D1K0KL, 0D194KL</w:t>
            </w:r>
          </w:p>
          <w:p w14:paraId="2FD73773" w14:textId="77777777" w:rsidR="00EA0C3F" w:rsidRDefault="00EA0C3F" w:rsidP="00EA0C3F">
            <w:r>
              <w:t>0D9E40Z, 0D1B4ZN, 0DBL3ZZ, 0D1M0KM, 0DPD3KZ, 0D1K0KM, 0D194ZL</w:t>
            </w:r>
          </w:p>
          <w:p w14:paraId="6E7706F3" w14:textId="77777777" w:rsidR="00EA0C3F" w:rsidRDefault="00EA0C3F" w:rsidP="00EA0C3F">
            <w:r>
              <w:t>0D9E4ZZ, 0D1B87H, 0DBL7ZZ, 0D1M0KN, 0DPD3UZ, 0D1K0KN, 0D1987L</w:t>
            </w:r>
          </w:p>
          <w:p w14:paraId="67527FC0" w14:textId="77777777" w:rsidR="00EA0C3F" w:rsidRDefault="00EA0C3F" w:rsidP="00EA0C3F">
            <w:r>
              <w:t>0D9E7ZZ, 0D1B87K, 0DBM3ZZ, 0D1M0KP, 0DPD40Z, 0D1K0KP, 0D198JL</w:t>
            </w:r>
          </w:p>
          <w:p w14:paraId="62FBE31B" w14:textId="77777777" w:rsidR="00EA0C3F" w:rsidRDefault="00EA0C3F" w:rsidP="00EA0C3F">
            <w:r>
              <w:t>0D9E8ZZ, 0D1B87L, 0DBM7ZZ, 0D1M0ZM, 0DPD42Z, 0D1K0ZK, 0D198KL</w:t>
            </w:r>
          </w:p>
          <w:p w14:paraId="74447466" w14:textId="77777777" w:rsidR="00EA0C3F" w:rsidRDefault="00EA0C3F" w:rsidP="00EA0C3F">
            <w:r>
              <w:lastRenderedPageBreak/>
              <w:t>0D9F00Z, 0D1B87M, 0DBN3ZZ, 0D1M0ZN, 0DPD43Z, 0D1K0ZL, 0D198ZL</w:t>
            </w:r>
          </w:p>
          <w:p w14:paraId="013254FC" w14:textId="77777777" w:rsidR="00EA0C3F" w:rsidRDefault="00EA0C3F" w:rsidP="00EA0C3F">
            <w:r>
              <w:t>0D9F0ZZ, 0D1B87N, 0DBN7ZZ, 0D1M0ZP, 0DPD47Z, 0D1K0ZM, 0D1A07H</w:t>
            </w:r>
          </w:p>
          <w:p w14:paraId="02F2F8A1" w14:textId="77777777" w:rsidR="00EA0C3F" w:rsidRPr="00EA0C3F" w:rsidRDefault="00EA0C3F" w:rsidP="00EA0C3F">
            <w:pPr>
              <w:rPr>
                <w:lang w:val="it-IT"/>
              </w:rPr>
            </w:pPr>
            <w:r w:rsidRPr="00EA0C3F">
              <w:rPr>
                <w:lang w:val="it-IT"/>
              </w:rPr>
              <w:t>0D9F30Z, 0D1B8JH, 0D5E0ZZ, 0D1M47M, 0DPD4CZ, 0D1K0ZN, 0D1A07K</w:t>
            </w:r>
          </w:p>
          <w:p w14:paraId="3E38EAFE" w14:textId="77777777" w:rsidR="00EA0C3F" w:rsidRPr="00EA0C3F" w:rsidRDefault="00EA0C3F" w:rsidP="00EA0C3F">
            <w:pPr>
              <w:rPr>
                <w:lang w:val="it-IT"/>
              </w:rPr>
            </w:pPr>
            <w:r w:rsidRPr="00EA0C3F">
              <w:rPr>
                <w:lang w:val="it-IT"/>
              </w:rPr>
              <w:t>0D9F3ZZ, 0D1B8JK, 0D5E3ZZ, 0D1M47N, 0DPD4DZ, 0D1K0ZP, 0D1A07L</w:t>
            </w:r>
          </w:p>
          <w:p w14:paraId="289BE196" w14:textId="77777777" w:rsidR="00EA0C3F" w:rsidRPr="00EA0C3F" w:rsidRDefault="00EA0C3F" w:rsidP="00EA0C3F">
            <w:pPr>
              <w:rPr>
                <w:lang w:val="it-IT"/>
              </w:rPr>
            </w:pPr>
            <w:r w:rsidRPr="00EA0C3F">
              <w:rPr>
                <w:lang w:val="it-IT"/>
              </w:rPr>
              <w:t>0D9F40Z, 0D1B8JL, 0D5E7ZZ, 0D1M47P, 0DPD4JZ, 0D1K47K, 0D1A07M</w:t>
            </w:r>
          </w:p>
          <w:p w14:paraId="7F29F169" w14:textId="77777777" w:rsidR="00EA0C3F" w:rsidRPr="00EA0C3F" w:rsidRDefault="00EA0C3F" w:rsidP="00EA0C3F">
            <w:pPr>
              <w:rPr>
                <w:lang w:val="it-IT"/>
              </w:rPr>
            </w:pPr>
            <w:r w:rsidRPr="00EA0C3F">
              <w:rPr>
                <w:lang w:val="it-IT"/>
              </w:rPr>
              <w:t>0D9F4ZZ, 0D1B8JM, 0D5F0ZZ, 0D1M4JM, 0DPD4KZ, 0D1K47L, 0D1A07N</w:t>
            </w:r>
          </w:p>
          <w:p w14:paraId="071F32A6" w14:textId="77777777" w:rsidR="00EA0C3F" w:rsidRPr="00EA0C3F" w:rsidRDefault="00EA0C3F" w:rsidP="00EA0C3F">
            <w:pPr>
              <w:rPr>
                <w:lang w:val="it-IT"/>
              </w:rPr>
            </w:pPr>
            <w:r w:rsidRPr="00EA0C3F">
              <w:rPr>
                <w:lang w:val="it-IT"/>
              </w:rPr>
              <w:t>0D9F7ZZ, 0D1B8JN, 0D5F3ZZ, 0D1M4JN, 0DPD4UZ, 0D1K47M, 0D1A0JH</w:t>
            </w:r>
          </w:p>
          <w:p w14:paraId="52E6B430" w14:textId="77777777" w:rsidR="00EA0C3F" w:rsidRDefault="00EA0C3F" w:rsidP="00EA0C3F">
            <w:r>
              <w:t>0D9F8ZZ, 0D1B8KH, 0D5F7ZZ, 0D1M4JP, 0DPD70Z, 0D1K47N, 0D1A0JK</w:t>
            </w:r>
          </w:p>
          <w:p w14:paraId="779B83E1" w14:textId="77777777" w:rsidR="00EA0C3F" w:rsidRDefault="00EA0C3F" w:rsidP="00EA0C3F">
            <w:r>
              <w:t>0D9G00Z, 0D1B8KK, 0D5G0ZZ, 0D1M4KM, 0DPD72Z, 0D1K47P, 0D1A0JL</w:t>
            </w:r>
          </w:p>
          <w:p w14:paraId="241F44E7" w14:textId="77777777" w:rsidR="00EA0C3F" w:rsidRDefault="00EA0C3F" w:rsidP="00EA0C3F">
            <w:r>
              <w:t>0D9G0ZZ, 0D1B8KL, 0D5G3ZZ, 0D1M4KN, 0DPD73Z, 0D1K4JK, 0D1A0JM</w:t>
            </w:r>
          </w:p>
          <w:p w14:paraId="5EA316A0" w14:textId="77777777" w:rsidR="00EA0C3F" w:rsidRDefault="00EA0C3F" w:rsidP="00EA0C3F">
            <w:r>
              <w:t>0D9G30Z, 0D1B8KM, 0D5G7ZZ, 0D1M4KP, 0DPD77Z, 0D1K4JL, 0D1A0JN</w:t>
            </w:r>
          </w:p>
          <w:p w14:paraId="31A7E79F" w14:textId="77777777" w:rsidR="00EA0C3F" w:rsidRDefault="00EA0C3F" w:rsidP="00EA0C3F">
            <w:r>
              <w:t>0D9G3ZZ, 0D1B8KN, 0D5H0ZZ, 0D1M4ZM, 0DPD7CZ, 0D1K4JM, 0D1A0KH</w:t>
            </w:r>
          </w:p>
          <w:p w14:paraId="116D7D08" w14:textId="77777777" w:rsidR="00EA0C3F" w:rsidRDefault="00EA0C3F" w:rsidP="00EA0C3F">
            <w:r>
              <w:t>0D9G40Z, 0D1B8ZK, 0D5H3ZZ, 0D1M4ZN, 0DPD7DZ, 0D1K4JN, 0D1A0KK</w:t>
            </w:r>
          </w:p>
          <w:p w14:paraId="30624D36" w14:textId="77777777" w:rsidR="00EA0C3F" w:rsidRDefault="00EA0C3F" w:rsidP="00EA0C3F">
            <w:r>
              <w:t>0D9G4ZZ, 0D1B8ZL, 0D5H7ZZ, 0D1M4ZP, 0DPD7JZ, 0D1K4JP, 0D1A0KL</w:t>
            </w:r>
          </w:p>
          <w:p w14:paraId="4638D806" w14:textId="77777777" w:rsidR="00EA0C3F" w:rsidRDefault="00EA0C3F" w:rsidP="00EA0C3F">
            <w:r>
              <w:t>0D9G7ZZ, 0D1B8ZM, 0D5K0ZZ, 0D1M87M, 0DPD7KZ, 0D1K4KK, 0D1A0KM</w:t>
            </w:r>
          </w:p>
          <w:p w14:paraId="0DC43BFE" w14:textId="77777777" w:rsidR="00EA0C3F" w:rsidRDefault="00EA0C3F" w:rsidP="00EA0C3F">
            <w:r>
              <w:t>0D9G8ZZ, 0D1B8ZN, 0D5K3ZZ, 0D1M87N, 0DPD7UZ, 0D1K4KL, 0D1A0KN</w:t>
            </w:r>
          </w:p>
          <w:p w14:paraId="3C3E42A2" w14:textId="77777777" w:rsidR="00EA0C3F" w:rsidRDefault="00EA0C3F" w:rsidP="00EA0C3F">
            <w:r>
              <w:t>0D9H00Z, 0D1H07H, 0D5K7ZZ, 0D1M87P, 0DPD80Z, 0D1K4KM, 0D1A0ZH</w:t>
            </w:r>
          </w:p>
          <w:p w14:paraId="3B8F2601" w14:textId="77777777" w:rsidR="00EA0C3F" w:rsidRDefault="00EA0C3F" w:rsidP="00EA0C3F">
            <w:r>
              <w:t>0D9H0ZZ, 0D1H07K, 0D5L0ZZ, 0D1M8JM, 0DPD82Z, 0D1K4KN, 0D1A0ZK</w:t>
            </w:r>
          </w:p>
          <w:p w14:paraId="7DB1D671" w14:textId="77777777" w:rsidR="00EA0C3F" w:rsidRDefault="00EA0C3F" w:rsidP="00EA0C3F">
            <w:r>
              <w:t>0D9H30Z, 0D1H07L, 0D5L3ZZ, 0D1M8JN, 0DPD83Z, 0D1K4KP, 0D1A0ZL</w:t>
            </w:r>
          </w:p>
          <w:p w14:paraId="2A7CA457" w14:textId="77777777" w:rsidR="00EA0C3F" w:rsidRDefault="00EA0C3F" w:rsidP="00EA0C3F">
            <w:r>
              <w:t>0D9H3ZZ, 0D1H07M, 0D5L7ZZ, 0D1M8JP, 0DPD87Z, 0D1K4ZK, 0D1A0ZM</w:t>
            </w:r>
          </w:p>
          <w:p w14:paraId="0AB957AE" w14:textId="77777777" w:rsidR="00EA0C3F" w:rsidRDefault="00EA0C3F" w:rsidP="00EA0C3F">
            <w:r>
              <w:t>0D9H40Z, 0D1H07N, 0D5M0ZZ, 0D1M8KM, 0DPD8CZ, 0D1K4ZL, 0D1A0ZN</w:t>
            </w:r>
          </w:p>
          <w:p w14:paraId="036558ED" w14:textId="77777777" w:rsidR="00EA0C3F" w:rsidRDefault="00EA0C3F" w:rsidP="00EA0C3F">
            <w:r>
              <w:t>0D9H4ZZ, 0D1H07P, 0D5M3ZZ, 0D1M8KN, 0DPD8DZ, 0D1K4ZM, 0D1A47H</w:t>
            </w:r>
          </w:p>
          <w:p w14:paraId="62111DBD" w14:textId="77777777" w:rsidR="00EA0C3F" w:rsidRDefault="00EA0C3F" w:rsidP="00EA0C3F">
            <w:r>
              <w:t>0D9H7ZZ, 0D1H0JH, 0D5M7ZZ, 0D1M8KP, 0DPD8JZ, 0D1K4ZN, 0D1A47K</w:t>
            </w:r>
          </w:p>
          <w:p w14:paraId="45AECADB" w14:textId="77777777" w:rsidR="00EA0C3F" w:rsidRDefault="00EA0C3F" w:rsidP="00EA0C3F">
            <w:r>
              <w:t>0D9H8ZZ, 0D1H0JK, 0D5N0ZZ, 0D1M8ZM, 0DPD8KZ, 0D1K4ZP, 0D1A47L</w:t>
            </w:r>
          </w:p>
          <w:p w14:paraId="5DA8FC50" w14:textId="77777777" w:rsidR="00EA0C3F" w:rsidRDefault="00EA0C3F" w:rsidP="00EA0C3F">
            <w:r>
              <w:t>0D9K00Z, 0D1H0JL, 0D5N3ZZ, 0D1M8ZN, 0DPD8UZ, 0D1K87K, 0D1A47M</w:t>
            </w:r>
          </w:p>
          <w:p w14:paraId="36E47137" w14:textId="77777777" w:rsidR="00EA0C3F" w:rsidRDefault="00EA0C3F" w:rsidP="00EA0C3F">
            <w:r>
              <w:t>0D9K0ZZ, 0D1H0JM, 0D5N7ZZ, 0D1M8ZP, 0DWD00Z, 0D1K87L, 0D1A47N</w:t>
            </w:r>
          </w:p>
          <w:p w14:paraId="74D810E3" w14:textId="77777777" w:rsidR="00EA0C3F" w:rsidRDefault="00EA0C3F" w:rsidP="00EA0C3F">
            <w:r>
              <w:t>0D9K30Z, 0D1H0JN, 0DBN0ZZ, 0D1N07N, 0DWD02Z, 0D1K87M, 0D1A4JH</w:t>
            </w:r>
          </w:p>
          <w:p w14:paraId="200CC05D" w14:textId="77777777" w:rsidR="00EA0C3F" w:rsidRDefault="00EA0C3F" w:rsidP="00EA0C3F">
            <w:r>
              <w:t>0D9K3ZZ, 0D1H0JP, 0TRB07Z, 0D1N07P, 0DWD03Z, 0D1K87N, 0D1A4JK</w:t>
            </w:r>
          </w:p>
          <w:p w14:paraId="243C78D8" w14:textId="77777777" w:rsidR="00EA0C3F" w:rsidRDefault="00EA0C3F" w:rsidP="00EA0C3F">
            <w:r>
              <w:t>0D9K40Z, 0D1H0KH, 0DBE8ZZ, 0D1N0JN, 0DWD07Z, 0D1K87P, 0D1A4JL</w:t>
            </w:r>
          </w:p>
          <w:p w14:paraId="3EF4ADC4" w14:textId="77777777" w:rsidR="00EA0C3F" w:rsidRDefault="00EA0C3F" w:rsidP="00EA0C3F">
            <w:r>
              <w:t>0D9K4ZZ, 0D1H0KK, 0DTH0ZZ, 0D1N0JP, 0DWD0CZ, 0D1K8JK, 0D1A4JM</w:t>
            </w:r>
          </w:p>
          <w:p w14:paraId="4BBB13FD" w14:textId="77777777" w:rsidR="00EA0C3F" w:rsidRDefault="00EA0C3F" w:rsidP="00EA0C3F">
            <w:r>
              <w:t>0D9K7ZZ, 0D1H0KL, 0DTH7ZZ, 0D1N0KN, 0DWD0DZ, 0D1K8JL, 0D1A4JN</w:t>
            </w:r>
          </w:p>
          <w:p w14:paraId="62FABE4E" w14:textId="77777777" w:rsidR="00EA0C3F" w:rsidRDefault="00EA0C3F" w:rsidP="00EA0C3F">
            <w:r>
              <w:t>0D9K8ZZ, 0D1H0KM, 0DTH8ZZ, 0D1N0KP, 0DWD0JZ, 0D1K8JM, 0D1A4KH</w:t>
            </w:r>
          </w:p>
          <w:p w14:paraId="486397AB" w14:textId="77777777" w:rsidR="00EA0C3F" w:rsidRDefault="00EA0C3F" w:rsidP="00EA0C3F">
            <w:r>
              <w:t>0D9L00Z, 0D1H0KN, 0DTF0ZZ, 0D1N0ZN, 0DWD0KZ, 0D1K8JN, 0D1A4KK</w:t>
            </w:r>
          </w:p>
          <w:p w14:paraId="2FBE5317" w14:textId="77777777" w:rsidR="00EA0C3F" w:rsidRDefault="00EA0C3F" w:rsidP="00EA0C3F">
            <w:r>
              <w:t>0D9L0ZZ, 0D1H0KP, 0DTF7ZZ, 0D1N0ZP, 0DWD0UZ, 0D1K8JP, 0D1A4KL</w:t>
            </w:r>
          </w:p>
          <w:p w14:paraId="33865646" w14:textId="77777777" w:rsidR="00EA0C3F" w:rsidRDefault="00EA0C3F" w:rsidP="00EA0C3F">
            <w:r>
              <w:t>0D9L30Z, 0D1H0ZH, 0DTF8ZZ, 0D1N47N, 0DWD30Z, 0D1K8KK, 0D1A4KM</w:t>
            </w:r>
          </w:p>
          <w:p w14:paraId="43A888C1" w14:textId="77777777" w:rsidR="00EA0C3F" w:rsidRDefault="00EA0C3F" w:rsidP="00EA0C3F">
            <w:r>
              <w:t>0D9L3ZZ, 0D1H0ZK, 0DTK0ZZ, 0D1N47P, 0DWD32Z, 0D1K8KL, 0D1A4KN</w:t>
            </w:r>
          </w:p>
          <w:p w14:paraId="33933F56" w14:textId="77777777" w:rsidR="00EA0C3F" w:rsidRDefault="00EA0C3F" w:rsidP="00EA0C3F">
            <w:r>
              <w:t>0D9L40Z, 0D1H0ZL, 0DTL0ZZ, 0D1N4JN, 0DWD33Z, 0D1K8KM, 0D1A4ZH</w:t>
            </w:r>
          </w:p>
          <w:p w14:paraId="32F19D4F" w14:textId="77777777" w:rsidR="00EA0C3F" w:rsidRDefault="00EA0C3F" w:rsidP="00EA0C3F">
            <w:r>
              <w:t>0D9L4ZZ, 0D1H0ZM, 0DTL7ZZ, 0D1N4JP, 0DWD37Z, 0D1K8KN, 0D1A4ZK</w:t>
            </w:r>
          </w:p>
          <w:p w14:paraId="7A2CBC15" w14:textId="77777777" w:rsidR="00EA0C3F" w:rsidRDefault="00EA0C3F" w:rsidP="00EA0C3F">
            <w:r>
              <w:t>0D9L7ZZ, 0D1H0ZN, 0DTL8ZZ, 0D1N4KN, 0DWD3CZ, 0D1K8KP, 0D1A4ZL</w:t>
            </w:r>
          </w:p>
          <w:p w14:paraId="21387069" w14:textId="77777777" w:rsidR="00EA0C3F" w:rsidRDefault="00EA0C3F" w:rsidP="00EA0C3F">
            <w:r>
              <w:t>0D9L8ZZ, 0D1H0ZP, 0DTG0ZZ, 0D1N4KP, 0DWD3DZ, 0D1K8ZK, 0D1A4ZM</w:t>
            </w:r>
          </w:p>
          <w:p w14:paraId="0D3D2C83" w14:textId="77777777" w:rsidR="00EA0C3F" w:rsidRDefault="00EA0C3F" w:rsidP="00EA0C3F">
            <w:r>
              <w:t>0D9M00Z, 0D1H47H, 0DTG7ZZ, 0D1N4ZN, 0DWD3JZ, 0D1K8ZL, 0D1A4ZN</w:t>
            </w:r>
          </w:p>
          <w:p w14:paraId="7EE15230" w14:textId="77777777" w:rsidR="00EA0C3F" w:rsidRDefault="00EA0C3F" w:rsidP="00EA0C3F">
            <w:r>
              <w:t>0D9M0ZZ, 0D1H47K, 0DTG8ZZ, 0D1N4ZP, 0DWD3KZ, 0D1K8ZM, 0D1A87H</w:t>
            </w:r>
          </w:p>
          <w:p w14:paraId="251AE8E9" w14:textId="77777777" w:rsidR="00EA0C3F" w:rsidRDefault="00EA0C3F" w:rsidP="00EA0C3F">
            <w:r>
              <w:t>0D9M30Z, 0D1H47L, 0DTN0ZZ, 0D1N87N, 0DWD3UZ, 0D1K8ZN, 0D1A87K</w:t>
            </w:r>
          </w:p>
          <w:p w14:paraId="1465F4A9" w14:textId="77777777" w:rsidR="00EA0C3F" w:rsidRDefault="00EA0C3F" w:rsidP="00EA0C3F">
            <w:r>
              <w:t>0D9M3ZZ, 0D1H47M, 0DTN7ZZ, 0D1N87P, 0DWD40Z, 0D1K8ZP, 0D1A87L</w:t>
            </w:r>
          </w:p>
          <w:p w14:paraId="2667ABD9" w14:textId="77777777" w:rsidR="00EA0C3F" w:rsidRDefault="00EA0C3F" w:rsidP="00EA0C3F">
            <w:r>
              <w:t>0D9M40Z, 0D1H47N, 0DTN8ZZ, 0D1N8JN, 0DWD42Z, 0D1L07L, 0D1A87M</w:t>
            </w:r>
          </w:p>
          <w:p w14:paraId="72385D00" w14:textId="77777777" w:rsidR="00EA0C3F" w:rsidRDefault="00EA0C3F" w:rsidP="00EA0C3F">
            <w:r>
              <w:t>0D9M4ZZ, 0D1H47P, 0DBF8ZZ, 0D1N8JP, 0DWD43Z, 0D1L07M, 0D1A87N</w:t>
            </w:r>
          </w:p>
          <w:p w14:paraId="7754B98A" w14:textId="77777777" w:rsidR="00EA0C3F" w:rsidRDefault="00EA0C3F" w:rsidP="00EA0C3F">
            <w:r>
              <w:t>0D9M7ZZ, 0D1H4JH, 0DBG8ZZ, 0D1N8KN, 0DWD47Z, 0D1L07N, 0D1A8JH</w:t>
            </w:r>
          </w:p>
          <w:p w14:paraId="085EDCBF" w14:textId="77777777" w:rsidR="00EA0C3F" w:rsidRDefault="00EA0C3F" w:rsidP="00EA0C3F">
            <w:r>
              <w:t>0D9M8ZZ, 0D1H4JK, 0DBH8ZZ, 0D1N8KP, 0DWD4CZ, 0D1L07P, 0D1A8JK</w:t>
            </w:r>
          </w:p>
          <w:p w14:paraId="3A47375F" w14:textId="77777777" w:rsidR="00EA0C3F" w:rsidRDefault="00EA0C3F" w:rsidP="00EA0C3F">
            <w:r>
              <w:lastRenderedPageBreak/>
              <w:t>0D9N00Z, 0D1H4JL, 0DBK8ZZ, 0D1N8ZN, 0DWD4DZ, 0D1L0JL, 0D1A8JL</w:t>
            </w:r>
          </w:p>
          <w:p w14:paraId="592402E3" w14:textId="77777777" w:rsidR="00EA0C3F" w:rsidRDefault="00EA0C3F" w:rsidP="00EA0C3F">
            <w:r>
              <w:t>0D9N0ZZ, 0D1H4JM, 0DBL8ZZ, 0D1N8ZP, 0DWD4JZ, 0D1L0JM, 0D1A8JM</w:t>
            </w:r>
          </w:p>
          <w:p w14:paraId="558FB453" w14:textId="77777777" w:rsidR="00EA0C3F" w:rsidRDefault="00EA0C3F" w:rsidP="00EA0C3F">
            <w:r>
              <w:t>0D9N30Z, 0D1H4JN, 0DBM8ZZ, 0D1A07Q, 0DWD4KZ, 0D1L0JN, 0D1A8JN</w:t>
            </w:r>
          </w:p>
          <w:p w14:paraId="0505C9A5" w14:textId="77777777" w:rsidR="00EA0C3F" w:rsidRDefault="00EA0C3F" w:rsidP="00EA0C3F">
            <w:r>
              <w:t>0D9N3ZZ, 0D1H4JP, 0DBN8ZZ, 0D1A0JQ, 0DWD4UZ, 0D1L0JP, 0D1A8KH</w:t>
            </w:r>
          </w:p>
          <w:p w14:paraId="4A156B39" w14:textId="77777777" w:rsidR="00EA0C3F" w:rsidRDefault="00EA0C3F" w:rsidP="00EA0C3F">
            <w:r>
              <w:t>0D9N40Z, 0D1H4KH, 0DTK7ZZ, 0D1A0KQ, 0DWD70Z, 0D1L0KL, 0D1A8KK</w:t>
            </w:r>
          </w:p>
          <w:p w14:paraId="32BF50F6" w14:textId="77777777" w:rsidR="00EA0C3F" w:rsidRDefault="00EA0C3F" w:rsidP="00EA0C3F">
            <w:r>
              <w:t>0D9N4ZZ, 0D1H4KK, 0DTK8ZZ, 0D1A0ZQ, 0DWD72Z, 0D1L0KM, 0D1A8KL</w:t>
            </w:r>
          </w:p>
          <w:p w14:paraId="7091AC61" w14:textId="77777777" w:rsidR="00EA0C3F" w:rsidRDefault="00EA0C3F" w:rsidP="00EA0C3F">
            <w:r>
              <w:t>0D9N7ZZ, 0D1H4KL, 0DTM0ZZ, 0D1A47Q, 0DWD73Z, 0D1L0KN, 0D1A8KM</w:t>
            </w:r>
          </w:p>
          <w:p w14:paraId="1F8EFC3A" w14:textId="77777777" w:rsidR="00EA0C3F" w:rsidRDefault="00EA0C3F" w:rsidP="00EA0C3F">
            <w:r>
              <w:t>0D9N8ZZ, 0D1H4KM, 0DTM7ZZ, 0D1A4JQ, 0DWD77Z, 0D1L0KP, 0D1A8KN</w:t>
            </w:r>
          </w:p>
          <w:p w14:paraId="4B6F01A1" w14:textId="77777777" w:rsidR="00EA0C3F" w:rsidRDefault="00EA0C3F" w:rsidP="00EA0C3F">
            <w:r>
              <w:t>0DCE0ZZ, 0D1H4KN, 0DTM8ZZ, 0D1A4KQ, 0DWD7CZ, 0D1L0ZL, 0D1A8ZK</w:t>
            </w:r>
          </w:p>
          <w:p w14:paraId="7C9E5F0B" w14:textId="77777777" w:rsidR="00EA0C3F" w:rsidRDefault="00EA0C3F" w:rsidP="00EA0C3F">
            <w:r>
              <w:t>0DCE3ZZ, 0D1H4KP, 0DTE4ZZ, 0D1A4ZQ, 0DWD7DZ, 0D1L0ZM, 0D1A8ZL</w:t>
            </w:r>
          </w:p>
          <w:p w14:paraId="62B115DD" w14:textId="77777777" w:rsidR="00EA0C3F" w:rsidRDefault="00EA0C3F" w:rsidP="00EA0C3F">
            <w:r>
              <w:t>0DCE4ZZ, 0D1H4ZH, 0DTE0ZZ, 0D1A87Q, 0DWD7JZ, 0D1L0ZN, 0D1A8ZM</w:t>
            </w:r>
          </w:p>
          <w:p w14:paraId="3EA0BCA4" w14:textId="77777777" w:rsidR="00EA0C3F" w:rsidRDefault="00EA0C3F" w:rsidP="00EA0C3F">
            <w:r>
              <w:t>0DCF0ZZ, 0D1H4ZK, 0DTE7ZZ, 0D1A8JQ, 0DWD7KZ, 0D1L0ZP, 0D1A8ZN</w:t>
            </w:r>
          </w:p>
          <w:p w14:paraId="3771B4FF" w14:textId="77777777" w:rsidR="00EA0C3F" w:rsidRDefault="00EA0C3F" w:rsidP="00EA0C3F">
            <w:r>
              <w:t>0DCF3ZZ, 0D1H4ZL, 0DTE8ZZ, 0D1A8KQ, 0DWD7UZ, 0D1L47L, 0D1B07H</w:t>
            </w:r>
          </w:p>
          <w:p w14:paraId="2039772D" w14:textId="77777777" w:rsidR="00EA0C3F" w:rsidRDefault="00EA0C3F" w:rsidP="00EA0C3F">
            <w:r>
              <w:t>0DCF4ZZ, 0D1H4ZM, 0D1A07P, 0D1A8ZQ, 0DWD80Z, 0D1L47M, 0D1B07K</w:t>
            </w:r>
          </w:p>
          <w:p w14:paraId="579DB956" w14:textId="77777777" w:rsidR="00EA0C3F" w:rsidRDefault="00EA0C3F" w:rsidP="00EA0C3F">
            <w:r>
              <w:t>0DCG0ZZ, 0D1H4ZN, 0D1A0JP, 0D1B07Q, 0DWD82Z, 0D1L47N, 0D1B07L</w:t>
            </w:r>
          </w:p>
          <w:p w14:paraId="58DBF6BA" w14:textId="77777777" w:rsidR="00EA0C3F" w:rsidRDefault="00EA0C3F" w:rsidP="00EA0C3F">
            <w:r>
              <w:t>0DCG3ZZ, 0D1H4ZP, 0D1A0KP, 0D1B0JQ, 0DWD83Z, 0D1L47P, 0D1B07M</w:t>
            </w:r>
          </w:p>
          <w:p w14:paraId="09951949" w14:textId="77777777" w:rsidR="00EA0C3F" w:rsidRDefault="00EA0C3F" w:rsidP="00EA0C3F">
            <w:r>
              <w:t>0DCG4ZZ, 0D1H87H, 0D1A0ZP, 0D1B0KQ, 0DWD87Z, 0D1L4JL, 0D1B07N</w:t>
            </w:r>
          </w:p>
          <w:p w14:paraId="37F7C596" w14:textId="77777777" w:rsidR="00EA0C3F" w:rsidRDefault="00EA0C3F" w:rsidP="00EA0C3F">
            <w:r>
              <w:t>0DCH0ZZ, 0D1H87K, 0D1A47P, 0D1B0ZQ, 0DWD8CZ, 0D1L4JM, 0D1B0JH</w:t>
            </w:r>
          </w:p>
          <w:p w14:paraId="3763CA95" w14:textId="77777777" w:rsidR="00EA0C3F" w:rsidRDefault="00EA0C3F" w:rsidP="00EA0C3F">
            <w:r>
              <w:t>0DCH3ZZ, 0D1H87L, 0D1A4JP, 0D1B47Q, 0DWD8DZ, 0D1L4JN, 0D1B0JK</w:t>
            </w:r>
          </w:p>
          <w:p w14:paraId="0A5F8DB9" w14:textId="77777777" w:rsidR="00EA0C3F" w:rsidRDefault="00EA0C3F" w:rsidP="00EA0C3F">
            <w:r>
              <w:t>0DCH4ZZ, 0D1H87M, 0D1A4KP, 0D1B4JQ, 0DWD8JZ, 0D1L4JP, 0D1B0JL</w:t>
            </w:r>
          </w:p>
          <w:p w14:paraId="0ECCB2A6" w14:textId="77777777" w:rsidR="00EA0C3F" w:rsidRDefault="00EA0C3F" w:rsidP="00EA0C3F">
            <w:r>
              <w:t>0DCK0ZZ, 0D1H87N, 0D1A4ZP, 0D1B4KQ, 0DWD8KZ, 0D1L4KL, 0D1B0JM</w:t>
            </w:r>
          </w:p>
          <w:p w14:paraId="5DEE45DF" w14:textId="77777777" w:rsidR="00EA0C3F" w:rsidRDefault="00EA0C3F" w:rsidP="00EA0C3F">
            <w:r>
              <w:t>0DCK3ZZ, 0D1H8JH, 0D1A87P, 0D1B4ZQ, 0DWD8UZ, 0D1L4KM, 0D1B0JN</w:t>
            </w:r>
          </w:p>
          <w:p w14:paraId="18FB655D" w14:textId="77777777" w:rsidR="00EA0C3F" w:rsidRDefault="00EA0C3F" w:rsidP="00EA0C3F">
            <w:r>
              <w:t>0DCK4ZZ, 0D1H8JK, 0D1A8JP, 0D1B87Q, 0D9E0ZX, 0D1L4KN, 0D1B0KH</w:t>
            </w:r>
          </w:p>
          <w:p w14:paraId="7F6C6318" w14:textId="77777777" w:rsidR="00EA0C3F" w:rsidRDefault="00EA0C3F" w:rsidP="00EA0C3F">
            <w:r>
              <w:t>0DCL0ZZ, 0D1H8JL, 0D1A8KP, 0D1B8JQ, 0D9F0ZX, 0D1L4KP, 0D1B0KK</w:t>
            </w:r>
          </w:p>
          <w:p w14:paraId="7C228667" w14:textId="77777777" w:rsidR="00EA0C3F" w:rsidRDefault="00EA0C3F" w:rsidP="00EA0C3F">
            <w:r>
              <w:t>0DCL3ZZ, 0D1H8JM, 0D1A8ZP, 0D1B8KQ, 0D9G0ZX, 0D1L4ZL, 0D1B0KL</w:t>
            </w:r>
          </w:p>
          <w:p w14:paraId="538B12D4" w14:textId="77777777" w:rsidR="00EA0C3F" w:rsidRDefault="00EA0C3F" w:rsidP="00EA0C3F">
            <w:r>
              <w:t>0DCL4ZZ, 0D1H8JN, 0D1B07P, 0D1B8ZQ, 0D9H0ZX, 0D1L4ZM, 0D1B0KM</w:t>
            </w:r>
          </w:p>
          <w:p w14:paraId="195E4122" w14:textId="77777777" w:rsidR="00EA0C3F" w:rsidRDefault="00EA0C3F" w:rsidP="00EA0C3F">
            <w:r>
              <w:t>0DCM0ZZ, 0D1H8KH, 0D1B0JP, 0D1K0Z4, 0D9K0ZX, 0D1L4ZN, 0D1B0KN</w:t>
            </w:r>
          </w:p>
          <w:p w14:paraId="4FF58154" w14:textId="77777777" w:rsidR="00EA0C3F" w:rsidRDefault="00EA0C3F" w:rsidP="00EA0C3F">
            <w:r>
              <w:t>0DCM3ZZ, 0D1H8KK, 0D1B0KP, 0D1K4Z4, 0D9L0ZX, 0D1L4ZP, 0D1B0ZH</w:t>
            </w:r>
          </w:p>
          <w:p w14:paraId="186F5467" w14:textId="77777777" w:rsidR="00EA0C3F" w:rsidRDefault="00EA0C3F" w:rsidP="00EA0C3F">
            <w:r>
              <w:t>0DCM4ZZ, 0D1H8KL, 0D1B0ZP, 0D1K8Z4, 0D9M0ZX, 0D1L87L, 0D1B0ZK</w:t>
            </w:r>
          </w:p>
          <w:p w14:paraId="0205A194" w14:textId="77777777" w:rsidR="00EA0C3F" w:rsidRDefault="00EA0C3F" w:rsidP="00EA0C3F">
            <w:r>
              <w:t>0DBE0ZX, 0D1L87N, 0D1B0ZM, 0DWE8JZ, 0D9N0ZX, 0D1L87M, 0D1B0ZL</w:t>
            </w:r>
          </w:p>
          <w:p w14:paraId="2D145A0C" w14:textId="77777777" w:rsidR="00EA0C3F" w:rsidRDefault="00EA0C3F" w:rsidP="00EA0C3F">
            <w:r>
              <w:t>0D1B0ZN, 0DWE8KZ, 0WBFXZ2, 0D1K8K4, 0D1N8Z4, 0D1H474, 0D1M4J4</w:t>
            </w:r>
          </w:p>
          <w:p w14:paraId="00CF4972" w14:textId="77777777" w:rsidR="00EA0C3F" w:rsidRDefault="00EA0C3F" w:rsidP="00EA0C3F">
            <w:r>
              <w:t>0D1L0Z4, 0D1L0J4, 0WQFXZ2, 0D1L074, 0H87XZZ, 0D1H4J4, 0D1M4K4</w:t>
            </w:r>
          </w:p>
          <w:p w14:paraId="2B413EAE" w14:textId="77777777" w:rsidR="00EA0C3F" w:rsidRDefault="00EA0C3F" w:rsidP="00EA0C3F">
            <w:r>
              <w:t>0D1L4Z4, 0D1L0K4, 0DQE0ZZ, 0D1H8J4, 0D1M8K4, 0DQN8ZZ, 0DQK7ZZ</w:t>
            </w:r>
          </w:p>
          <w:p w14:paraId="010E6FC2" w14:textId="77777777" w:rsidR="00EA0C3F" w:rsidRDefault="00EA0C3F" w:rsidP="00EA0C3F">
            <w:r>
              <w:t>0D1L8Z4, 0D1L3J4, 0DQH0ZZ, 0D1H8K4, 0D1M8Z4, 0HQ9XZZ, 0DQK8ZZ</w:t>
            </w:r>
          </w:p>
          <w:p w14:paraId="21E21C97" w14:textId="77777777" w:rsidR="00EA0C3F" w:rsidRDefault="00EA0C3F" w:rsidP="00EA0C3F">
            <w:r>
              <w:t>0D1N0Z4, 0D1L474, 0DQN0ZZ, 0D1H8Z4, 0D1N074, 0DWE07Z, 0DQN3ZZ</w:t>
            </w:r>
          </w:p>
          <w:p w14:paraId="7A6F840A" w14:textId="77777777" w:rsidR="00EA0C3F" w:rsidRDefault="00EA0C3F" w:rsidP="00EA0C3F">
            <w:r>
              <w:t>0D1N4Z4, 0D1L4J4, 0DQE3ZZ, 0D1K074, 0D1N0J4, 0DWE0JZ, 0D1M4Z4</w:t>
            </w:r>
          </w:p>
          <w:p w14:paraId="232963A7" w14:textId="77777777" w:rsidR="00EA0C3F" w:rsidRDefault="00EA0C3F" w:rsidP="00EA0C3F">
            <w:r>
              <w:t>0DBF0ZZ, 0D1L4K4, 0DQE4ZZ, 0D1K0J4, 0D1N0K4, 0DWE0KZ, 0D1H4K4</w:t>
            </w:r>
          </w:p>
          <w:p w14:paraId="05E0C66D" w14:textId="77777777" w:rsidR="00EA0C3F" w:rsidRDefault="00EA0C3F" w:rsidP="00EA0C3F">
            <w:r>
              <w:t>0DBG0ZZ, 0D1L874, 0DQE7ZZ, 0D1K0K4, 0D1N3J4, 0DWE47Z, 0DWE7JZ</w:t>
            </w:r>
          </w:p>
          <w:p w14:paraId="1B290563" w14:textId="77777777" w:rsidR="00EA0C3F" w:rsidRDefault="00EA0C3F" w:rsidP="00EA0C3F">
            <w:r>
              <w:t>0DBK0ZZ, 0D1L8J4, 0DQE8ZZ, 0D1K3J4, 0D1N474, 0DWE4JZ, 0DWE7KZ</w:t>
            </w:r>
          </w:p>
          <w:p w14:paraId="0FC06CE0" w14:textId="77777777" w:rsidR="00EA0C3F" w:rsidRDefault="00EA0C3F" w:rsidP="00EA0C3F">
            <w:r>
              <w:t>0DBL0ZZ, 0D1L8K4, 0DQH3ZZ, 0D1K474, 0D1N4J4, 0DWE4KZ, 0DWE87Z</w:t>
            </w:r>
          </w:p>
          <w:p w14:paraId="641D92E8" w14:textId="77777777" w:rsidR="00EA0C3F" w:rsidRDefault="00EA0C3F" w:rsidP="00EA0C3F">
            <w:r>
              <w:t>0DBM0ZZ, 0D1M074, 0DQH4ZZ, 0D1K4J4, 0D1N4K4, 0DWE77Z, 0DQN4ZZ</w:t>
            </w:r>
          </w:p>
          <w:p w14:paraId="5D99BDB3" w14:textId="77777777" w:rsidR="00EA0C3F" w:rsidRDefault="00EA0C3F" w:rsidP="00EA0C3F">
            <w:r>
              <w:t>0D1H074, 0D1M0J4, 0DQH7ZZ, 0D1K4K4, 0D1N874, 0D1N8J4, 0DQN7ZZ</w:t>
            </w:r>
          </w:p>
          <w:p w14:paraId="6E0F59AF" w14:textId="77777777" w:rsidR="00EA0C3F" w:rsidRDefault="00EA0C3F" w:rsidP="00EA0C3F">
            <w:r>
              <w:t>0D1H0J4, 0D1M0K4, 0DQH8ZZ, 0DQK0ZZ, 0D1K874, 0D1N8K4, 0D1H3J4</w:t>
            </w:r>
          </w:p>
          <w:p w14:paraId="5DF090B9" w14:textId="77777777" w:rsidR="00EA0C3F" w:rsidRDefault="00EA0C3F" w:rsidP="00EA0C3F">
            <w:r>
              <w:t>0D1H0K4, 0D1M0Z4, 0D1H874, 0DQK3ZZ, 0D1K8J4, 0D1M874, 0D1M8J4</w:t>
            </w:r>
          </w:p>
          <w:p w14:paraId="722C3373" w14:textId="2F2D1FF6" w:rsidR="00EE210B" w:rsidRDefault="00EA0C3F" w:rsidP="00EA0C3F">
            <w:r>
              <w:t>0D1H0Z4, 0D1M3J4, 0D1M474, 0DQK4ZZ, 0D1H4Z4</w:t>
            </w:r>
          </w:p>
        </w:tc>
        <w:tc>
          <w:tcPr>
            <w:tcW w:w="4225" w:type="dxa"/>
          </w:tcPr>
          <w:p w14:paraId="265E071D" w14:textId="77777777" w:rsidR="00EE210B" w:rsidRDefault="00EE210B">
            <w:r w:rsidRPr="00AA0436">
              <w:lastRenderedPageBreak/>
              <w:t>567.21, 567.22, 567.29, 567.38, 569.5, 596.61, 596.81, 682.2, 879.9, 998.31, 998.32, 998.51, 998.59, 998.6, 54.0, 54.11, 54.19, 86.04, 86.22, 86.28</w:t>
            </w:r>
          </w:p>
          <w:p w14:paraId="3F1B9C33" w14:textId="77777777" w:rsidR="00804458" w:rsidRDefault="00804458"/>
          <w:p w14:paraId="68039348" w14:textId="77777777" w:rsidR="00FE332F" w:rsidRDefault="00FE332F" w:rsidP="00FE332F">
            <w:r>
              <w:t>0W9F00Z, 0X924ZZ, 0JBN0ZZ, 0WWF0YZ</w:t>
            </w:r>
          </w:p>
          <w:p w14:paraId="6C361C14" w14:textId="77777777" w:rsidR="00FE332F" w:rsidRDefault="00FE332F" w:rsidP="00FE332F">
            <w:r>
              <w:t>0W9F0ZZ, 0X9300Z, 0JBP0ZZ, 0WWF30Z</w:t>
            </w:r>
          </w:p>
          <w:p w14:paraId="72E00CD2" w14:textId="77777777" w:rsidR="00FE332F" w:rsidRDefault="00FE332F" w:rsidP="00FE332F">
            <w:r>
              <w:t>0W9H00Z, 0X930ZZ, 0JBQ0ZZ, 0WWF31Z</w:t>
            </w:r>
          </w:p>
          <w:p w14:paraId="1858C150" w14:textId="77777777" w:rsidR="00FE332F" w:rsidRDefault="00FE332F" w:rsidP="00FE332F">
            <w:r>
              <w:t>0W9H0ZZ, 0X9330Z, 0JBR0ZZ, 0WWF33Z</w:t>
            </w:r>
          </w:p>
          <w:p w14:paraId="1FFCD8A1" w14:textId="77777777" w:rsidR="00FE332F" w:rsidRDefault="00FE332F" w:rsidP="00FE332F">
            <w:r>
              <w:t>0W9H30Z, 0X933ZZ, 0HD0XZZ, 0WWF37Z</w:t>
            </w:r>
          </w:p>
          <w:p w14:paraId="420F65AA" w14:textId="77777777" w:rsidR="00FE332F" w:rsidRDefault="00FE332F" w:rsidP="00FE332F">
            <w:r>
              <w:t>0W9H3ZZ, 0X9340Z, 0HD1XZZ, 0WWF3JZ</w:t>
            </w:r>
          </w:p>
          <w:p w14:paraId="63BC080B" w14:textId="77777777" w:rsidR="00FE332F" w:rsidRDefault="00FE332F" w:rsidP="00FE332F">
            <w:r>
              <w:t>0W9H40Z, 0X934ZZ, 0HD4XZZ, 0WWF3KZ</w:t>
            </w:r>
          </w:p>
          <w:p w14:paraId="3F8D6D4E" w14:textId="77777777" w:rsidR="00FE332F" w:rsidRDefault="00FE332F" w:rsidP="00FE332F">
            <w:r>
              <w:t>0W9H4ZZ, 0X9400Z, 0HD5XZZ, 0WWF3YZ</w:t>
            </w:r>
          </w:p>
          <w:p w14:paraId="2FA724F9" w14:textId="77777777" w:rsidR="00FE332F" w:rsidRDefault="00FE332F" w:rsidP="00FE332F">
            <w:r>
              <w:t>0WCJ3ZZ, 0X940ZZ, 0HD6XZZ, 0WWF40Z</w:t>
            </w:r>
          </w:p>
          <w:p w14:paraId="3A4243EB" w14:textId="77777777" w:rsidR="00FE332F" w:rsidRDefault="00FE332F" w:rsidP="00FE332F">
            <w:r>
              <w:t>0WCJ4ZZ, 0X9430Z, 0HD7XZZ, 0WWF41Z</w:t>
            </w:r>
          </w:p>
          <w:p w14:paraId="1B345196" w14:textId="77777777" w:rsidR="00FE332F" w:rsidRDefault="00FE332F" w:rsidP="00FE332F">
            <w:r>
              <w:t>0WCP3ZZ, 0X943ZZ, 0HD8XZZ, 0WWF43Z</w:t>
            </w:r>
          </w:p>
          <w:p w14:paraId="412A9858" w14:textId="77777777" w:rsidR="00FE332F" w:rsidRDefault="00FE332F" w:rsidP="00FE332F">
            <w:r>
              <w:t>0WCP4ZZ, 0X9440Z, 0HD9XZZ, 0WWF47Z</w:t>
            </w:r>
          </w:p>
          <w:p w14:paraId="1A23524B" w14:textId="77777777" w:rsidR="00FE332F" w:rsidRDefault="00FE332F" w:rsidP="00FE332F">
            <w:r>
              <w:t>0WCR3ZZ, 0X944ZZ, 0HDAXZZ, 0WWF4JZ</w:t>
            </w:r>
          </w:p>
          <w:p w14:paraId="5818D76B" w14:textId="77777777" w:rsidR="00FE332F" w:rsidRDefault="00FE332F" w:rsidP="00FE332F">
            <w:r>
              <w:t>0WCR4ZZ, 0X9500Z, 0HDBXZZ, 0WWF4KZ</w:t>
            </w:r>
          </w:p>
          <w:p w14:paraId="4C0D0B59" w14:textId="77777777" w:rsidR="00FE332F" w:rsidRDefault="00FE332F" w:rsidP="00FE332F">
            <w:r>
              <w:t>0WHF03Z, 0X950ZZ, 0HDCXZZ, 0WWF4YZ</w:t>
            </w:r>
          </w:p>
          <w:p w14:paraId="2B792941" w14:textId="77777777" w:rsidR="00FE332F" w:rsidRDefault="00FE332F" w:rsidP="00FE332F">
            <w:r>
              <w:t>0WHF0YZ, 0X9530Z, 0HDDXZZ, 0Y9500Z</w:t>
            </w:r>
          </w:p>
          <w:p w14:paraId="623066DF" w14:textId="77777777" w:rsidR="00FE332F" w:rsidRDefault="00FE332F" w:rsidP="00FE332F">
            <w:r>
              <w:t>0WHF33Z, 0X953ZZ, 0HDEXZZ, 0Y950ZZ</w:t>
            </w:r>
          </w:p>
          <w:p w14:paraId="75E7650E" w14:textId="77777777" w:rsidR="00FE332F" w:rsidRDefault="00FE332F" w:rsidP="00FE332F">
            <w:r>
              <w:t>0WHF3YZ, 0X9540Z, 0HDFXZZ, 0Y9530Z</w:t>
            </w:r>
          </w:p>
          <w:p w14:paraId="491CC771" w14:textId="77777777" w:rsidR="00FE332F" w:rsidRDefault="00FE332F" w:rsidP="00FE332F">
            <w:r>
              <w:t>0WHF43Z, 0X954ZZ, 0HDGXZZ, 0Y953ZZ</w:t>
            </w:r>
          </w:p>
          <w:p w14:paraId="701C0F8B" w14:textId="77777777" w:rsidR="00FE332F" w:rsidRDefault="00FE332F" w:rsidP="00FE332F">
            <w:r>
              <w:t>0WHF4YZ, 0X9600Z, 0HDHXZZ, 0Y9540Z</w:t>
            </w:r>
          </w:p>
          <w:p w14:paraId="7F8D2AFF" w14:textId="77777777" w:rsidR="00FE332F" w:rsidRDefault="00FE332F" w:rsidP="00FE332F">
            <w:r>
              <w:t>0WJF0ZZ, 0X960ZZ, 0HDJXZZ, 0Y954ZZ</w:t>
            </w:r>
          </w:p>
          <w:p w14:paraId="65B7813B" w14:textId="77777777" w:rsidR="00FE332F" w:rsidRDefault="00FE332F" w:rsidP="00FE332F">
            <w:r>
              <w:t>0WJH0ZZ, 0X9630Z, 0HDKXZZ, 0Y9600Z</w:t>
            </w:r>
          </w:p>
          <w:p w14:paraId="4BE5935E" w14:textId="77777777" w:rsidR="00FE332F" w:rsidRDefault="00FE332F" w:rsidP="00FE332F">
            <w:r>
              <w:lastRenderedPageBreak/>
              <w:t>0WPF00Z, 0X963ZZ, 0HDLXZZ, 0Y960ZZ</w:t>
            </w:r>
          </w:p>
          <w:p w14:paraId="41535C4F" w14:textId="77777777" w:rsidR="00FE332F" w:rsidRDefault="00FE332F" w:rsidP="00FE332F">
            <w:r>
              <w:t>0WPF01Z, 0X9640Z, 0HDMXZZ, 0Y9630Z</w:t>
            </w:r>
          </w:p>
          <w:p w14:paraId="36091067" w14:textId="77777777" w:rsidR="00FE332F" w:rsidRDefault="00FE332F" w:rsidP="00FE332F">
            <w:r>
              <w:t>0WPF03Z, 0X964ZZ, 0HDNXZZ, 0Y963ZZ</w:t>
            </w:r>
          </w:p>
          <w:p w14:paraId="14C700C2" w14:textId="77777777" w:rsidR="00FE332F" w:rsidRDefault="00FE332F" w:rsidP="00FE332F">
            <w:r>
              <w:t>0WPF07Z, 0X9700Z, 0JD00ZZ, 0Y9640Z</w:t>
            </w:r>
          </w:p>
          <w:p w14:paraId="3174D4F0" w14:textId="77777777" w:rsidR="00FE332F" w:rsidRDefault="00FE332F" w:rsidP="00FE332F">
            <w:r>
              <w:t>0WPF0JZ, 0X970ZZ, 0JD10ZZ, 0Y964ZZ</w:t>
            </w:r>
          </w:p>
          <w:p w14:paraId="6A19D972" w14:textId="77777777" w:rsidR="00FE332F" w:rsidRDefault="00FE332F" w:rsidP="00FE332F">
            <w:r>
              <w:t>0WPF0KZ, 0X9730Z, 0JD40ZZ, 0YJ50ZZ</w:t>
            </w:r>
          </w:p>
          <w:p w14:paraId="7CB7D795" w14:textId="77777777" w:rsidR="00FE332F" w:rsidRDefault="00FE332F" w:rsidP="00FE332F">
            <w:r>
              <w:t>0WPF0YZ, 0X973ZZ, 0JD50ZZ, 0YJ60ZZ</w:t>
            </w:r>
          </w:p>
          <w:p w14:paraId="33D661EC" w14:textId="77777777" w:rsidR="00FE332F" w:rsidRDefault="00FE332F" w:rsidP="00FE332F">
            <w:r>
              <w:t>0WPF30Z, 0X9740Z, 0JD60ZZ, 0YJ70ZZ</w:t>
            </w:r>
          </w:p>
          <w:p w14:paraId="427758B3" w14:textId="77777777" w:rsidR="00FE332F" w:rsidRDefault="00FE332F" w:rsidP="00FE332F">
            <w:r>
              <w:t>0WPF31Z, 0X974ZZ, 0JD70ZZ, 0YJA0ZZ</w:t>
            </w:r>
          </w:p>
          <w:p w14:paraId="7792AD2E" w14:textId="77777777" w:rsidR="00FE332F" w:rsidRDefault="00FE332F" w:rsidP="00FE332F">
            <w:r>
              <w:t>0WPF33Z, 0X9800Z, 0JD80ZZ, 07JP0ZZ</w:t>
            </w:r>
          </w:p>
          <w:p w14:paraId="510ABBF7" w14:textId="77777777" w:rsidR="00FE332F" w:rsidRDefault="00FE332F" w:rsidP="00FE332F">
            <w:r>
              <w:t>0WPF37Z, 0X980ZZ, 0JD90ZZ, 0DJ00ZZ</w:t>
            </w:r>
          </w:p>
          <w:p w14:paraId="23D9CF1E" w14:textId="77777777" w:rsidR="00FE332F" w:rsidRDefault="00FE332F" w:rsidP="00FE332F">
            <w:r>
              <w:t>0WPF3JZ, 0X9830Z, 0JDB0ZZ, 0DJ60ZZ</w:t>
            </w:r>
          </w:p>
          <w:p w14:paraId="75EB8A50" w14:textId="77777777" w:rsidR="00FE332F" w:rsidRDefault="00FE332F" w:rsidP="00FE332F">
            <w:r>
              <w:t>0WPF3KZ, 0X983ZZ, 0JDC0ZZ, 0DJD0ZZ</w:t>
            </w:r>
          </w:p>
          <w:p w14:paraId="682605C9" w14:textId="77777777" w:rsidR="00FE332F" w:rsidRDefault="00FE332F" w:rsidP="00FE332F">
            <w:r>
              <w:t>0WPF3YZ, 0X9840Z, 0JDD0ZZ, 0DJU0ZZ</w:t>
            </w:r>
          </w:p>
          <w:p w14:paraId="15B8F16C" w14:textId="77777777" w:rsidR="00FE332F" w:rsidRDefault="00FE332F" w:rsidP="00FE332F">
            <w:r>
              <w:t>0WPF40Z, 0X984ZZ, 0JDF0ZZ, 0DJV0ZZ</w:t>
            </w:r>
          </w:p>
          <w:p w14:paraId="73128A4F" w14:textId="77777777" w:rsidR="00FE332F" w:rsidRDefault="00FE332F" w:rsidP="00FE332F">
            <w:r>
              <w:t>0WPF41Z, 0X9900Z, 0JDG0ZZ, 0DJW0ZZ</w:t>
            </w:r>
          </w:p>
          <w:p w14:paraId="2950DCE1" w14:textId="77777777" w:rsidR="00FE332F" w:rsidRDefault="00FE332F" w:rsidP="00FE332F">
            <w:r>
              <w:t>0WPF43Z, 0X990ZZ, 0JDH0ZZ, 0FJ00ZZ</w:t>
            </w:r>
          </w:p>
          <w:p w14:paraId="1E367809" w14:textId="77777777" w:rsidR="00FE332F" w:rsidRDefault="00FE332F" w:rsidP="00FE332F">
            <w:r>
              <w:t>0WPF47Z, 0X9930Z, 0JDJ0ZZ, 0WJG0ZZ</w:t>
            </w:r>
          </w:p>
          <w:p w14:paraId="2AA7B202" w14:textId="77777777" w:rsidR="00FE332F" w:rsidRDefault="00FE332F" w:rsidP="00FE332F">
            <w:r>
              <w:t>0WPF4JZ, 0X993ZZ, 0JDK0ZZ, 0WJJ0ZZ</w:t>
            </w:r>
          </w:p>
          <w:p w14:paraId="7E64CE2A" w14:textId="77777777" w:rsidR="00FE332F" w:rsidRDefault="00FE332F" w:rsidP="00FE332F">
            <w:r>
              <w:t>0WPF4KZ, 0X9940Z, 0JDL0ZZ, 0WJP0ZZ</w:t>
            </w:r>
          </w:p>
          <w:p w14:paraId="7C46207C" w14:textId="77777777" w:rsidR="00FE332F" w:rsidRDefault="00FE332F" w:rsidP="00FE332F">
            <w:r>
              <w:t>0WPF4YZ, 0X994ZZ, 0JDM0ZZ, 0WJR0ZZ</w:t>
            </w:r>
          </w:p>
          <w:p w14:paraId="29591F5F" w14:textId="77777777" w:rsidR="00FE332F" w:rsidRDefault="00FE332F" w:rsidP="00FE332F">
            <w:r>
              <w:t>0WWF00Z, 0X9B00Z, 0JDN0ZZ, 0D9S00Z</w:t>
            </w:r>
          </w:p>
          <w:p w14:paraId="5B154FC2" w14:textId="77777777" w:rsidR="00FE332F" w:rsidRDefault="00FE332F" w:rsidP="00FE332F">
            <w:r>
              <w:t>0WWF01Z, 0X9B0ZZ, 0JDP0ZZ, 0D9S0ZZ</w:t>
            </w:r>
          </w:p>
          <w:p w14:paraId="5BA1B3EB" w14:textId="77777777" w:rsidR="00FE332F" w:rsidRDefault="00FE332F" w:rsidP="00FE332F">
            <w:r>
              <w:t>0WWF03Z, 0X9B30Z, 0JDQ0ZZ, 0D9T00Z</w:t>
            </w:r>
          </w:p>
          <w:p w14:paraId="65803488" w14:textId="77777777" w:rsidR="00FE332F" w:rsidRDefault="00FE332F" w:rsidP="00FE332F">
            <w:r>
              <w:t>0WWF07Z, 0X9B3ZZ, 0JDR0ZZ, 0D9T0ZZ</w:t>
            </w:r>
          </w:p>
          <w:p w14:paraId="026C3068" w14:textId="77777777" w:rsidR="00FE332F" w:rsidRDefault="00FE332F" w:rsidP="00FE332F">
            <w:r>
              <w:t>0WWF0JZ, 0X9B40Z, 3E1038Z, 0D9V00Z</w:t>
            </w:r>
          </w:p>
          <w:p w14:paraId="0B89C7F2" w14:textId="77777777" w:rsidR="00FE332F" w:rsidRDefault="00FE332F" w:rsidP="00FE332F">
            <w:r>
              <w:t>0WWF0KZ, 0X9B4ZZ, 3E10X8Z, 0D9V0ZZ</w:t>
            </w:r>
          </w:p>
          <w:p w14:paraId="3FC8514E" w14:textId="77777777" w:rsidR="00FE332F" w:rsidRDefault="00FE332F" w:rsidP="00FE332F">
            <w:r>
              <w:t>0Y9L4ZZ, 0X9C00Z, 0Y980ZZ, 0D9W00Z</w:t>
            </w:r>
          </w:p>
          <w:p w14:paraId="02E3E543" w14:textId="77777777" w:rsidR="00FE332F" w:rsidRDefault="00FE332F" w:rsidP="00FE332F">
            <w:r>
              <w:t>0Y9M00Z, 0X9C0ZZ, 0Y9830Z, 0D9W0ZZ</w:t>
            </w:r>
          </w:p>
          <w:p w14:paraId="7BDEEDEA" w14:textId="77777777" w:rsidR="00FE332F" w:rsidRDefault="00FE332F" w:rsidP="00FE332F">
            <w:r>
              <w:t>0Y9M0ZZ, 0X9C30Z, 0Y983ZZ, 0W9G00Z</w:t>
            </w:r>
          </w:p>
          <w:p w14:paraId="325A1B27" w14:textId="77777777" w:rsidR="00FE332F" w:rsidRDefault="00FE332F" w:rsidP="00FE332F">
            <w:r>
              <w:t>0Y9M30Z, 0X9C3ZZ, 0Y9840Z, 0W9G0ZZ</w:t>
            </w:r>
          </w:p>
          <w:p w14:paraId="45D07C5D" w14:textId="77777777" w:rsidR="00FE332F" w:rsidRDefault="00FE332F" w:rsidP="00FE332F">
            <w:r>
              <w:t>0Y9M3ZZ, 0X9C40Z, 0Y984ZZ, 0WCJ0ZZ</w:t>
            </w:r>
          </w:p>
          <w:p w14:paraId="6A3FC36A" w14:textId="77777777" w:rsidR="00FE332F" w:rsidRDefault="00FE332F" w:rsidP="00FE332F">
            <w:r>
              <w:t>0Y9M40Z, 0X9C4ZZ, 0Y9900Z, 0WCP0ZZ</w:t>
            </w:r>
          </w:p>
          <w:p w14:paraId="2B38AC3A" w14:textId="77777777" w:rsidR="00FE332F" w:rsidRDefault="00FE332F" w:rsidP="00FE332F">
            <w:r>
              <w:t>0Y9M4ZZ, 0X9D00Z, 0Y990ZZ, 0WCR0ZZ</w:t>
            </w:r>
          </w:p>
          <w:p w14:paraId="3833E412" w14:textId="77777777" w:rsidR="00FE332F" w:rsidRDefault="00FE332F" w:rsidP="00FE332F">
            <w:r>
              <w:t>0Y9N00Z, 0X9D0ZZ, 0Y9930Z, 0H90X0Z</w:t>
            </w:r>
          </w:p>
          <w:p w14:paraId="39C14674" w14:textId="77777777" w:rsidR="00FE332F" w:rsidRDefault="00FE332F" w:rsidP="00FE332F">
            <w:r>
              <w:t>0Y9N0ZZ, 0X9D30Z, 0Y993ZZ, 0H90XZZ</w:t>
            </w:r>
          </w:p>
          <w:p w14:paraId="46B8A7A8" w14:textId="77777777" w:rsidR="00FE332F" w:rsidRDefault="00FE332F" w:rsidP="00FE332F">
            <w:r>
              <w:t>0Y9N30Z, 0X9D3ZZ, 0Y9940Z, 0H91X0Z</w:t>
            </w:r>
          </w:p>
          <w:p w14:paraId="3504B7DE" w14:textId="77777777" w:rsidR="00FE332F" w:rsidRDefault="00FE332F" w:rsidP="00FE332F">
            <w:r>
              <w:t>0Y9N3ZZ, 0X9D40Z, 0Y994ZZ, 0H91XZZ</w:t>
            </w:r>
          </w:p>
          <w:p w14:paraId="110E7F57" w14:textId="77777777" w:rsidR="00FE332F" w:rsidRDefault="00FE332F" w:rsidP="00FE332F">
            <w:r>
              <w:t>0Y9N40Z, 0X9D4ZZ, 0Y9B00Z, 0H94X0Z</w:t>
            </w:r>
          </w:p>
          <w:p w14:paraId="7437EF37" w14:textId="77777777" w:rsidR="00FE332F" w:rsidRDefault="00FE332F" w:rsidP="00FE332F">
            <w:r>
              <w:t>0Y9N4ZZ, 0X9F00Z, 0Y9B0ZZ, 0H94XZZ</w:t>
            </w:r>
          </w:p>
          <w:p w14:paraId="20E0FD2E" w14:textId="77777777" w:rsidR="00FE332F" w:rsidRDefault="00FE332F" w:rsidP="00FE332F">
            <w:r>
              <w:t>0HB0XZZ, 0X9F0ZZ, 0Y9B30Z, 0H95X0Z</w:t>
            </w:r>
          </w:p>
          <w:p w14:paraId="725D8C46" w14:textId="77777777" w:rsidR="00FE332F" w:rsidRDefault="00FE332F" w:rsidP="00FE332F">
            <w:r>
              <w:t>0HB1XZZ, 0X9F30Z, 0Y9B3ZZ, 0H95XZZ</w:t>
            </w:r>
          </w:p>
          <w:p w14:paraId="09DB4CF9" w14:textId="77777777" w:rsidR="00FE332F" w:rsidRDefault="00FE332F" w:rsidP="00FE332F">
            <w:r>
              <w:t>0HB4XZZ, 0X9F3ZZ, 0Y9B40Z, 0H96X0Z</w:t>
            </w:r>
          </w:p>
          <w:p w14:paraId="3D24A388" w14:textId="77777777" w:rsidR="00FE332F" w:rsidRDefault="00FE332F" w:rsidP="00FE332F">
            <w:r>
              <w:t>0HB5XZZ, 0X9F40Z, 0Y9B4ZZ, 0H96XZZ</w:t>
            </w:r>
          </w:p>
          <w:p w14:paraId="41A25F4A" w14:textId="77777777" w:rsidR="00FE332F" w:rsidRDefault="00FE332F" w:rsidP="00FE332F">
            <w:r>
              <w:t>0HB6XZZ, 0X9F4ZZ, 0Y9C00Z, 0H97X0Z</w:t>
            </w:r>
          </w:p>
          <w:p w14:paraId="0D2E6D48" w14:textId="77777777" w:rsidR="00FE332F" w:rsidRDefault="00FE332F" w:rsidP="00FE332F">
            <w:r>
              <w:t>0HB7XZZ, 0X9G00Z, 0Y9C0ZZ, 0H97XZZ</w:t>
            </w:r>
          </w:p>
          <w:p w14:paraId="49231D00" w14:textId="77777777" w:rsidR="00FE332F" w:rsidRDefault="00FE332F" w:rsidP="00FE332F">
            <w:r>
              <w:t>0HB8XZZ, 0X9G0ZZ, 0Y9C30Z, 0H98X0Z</w:t>
            </w:r>
          </w:p>
          <w:p w14:paraId="631C6B87" w14:textId="77777777" w:rsidR="00FE332F" w:rsidRDefault="00FE332F" w:rsidP="00FE332F">
            <w:r>
              <w:t>0HBAXZZ, 0X9G30Z, 0Y9C3ZZ, 0H98XZZ</w:t>
            </w:r>
          </w:p>
          <w:p w14:paraId="545614C6" w14:textId="77777777" w:rsidR="00FE332F" w:rsidRDefault="00FE332F" w:rsidP="00FE332F">
            <w:r>
              <w:lastRenderedPageBreak/>
              <w:t>0HBBXZZ, 0X9G3ZZ, 0Y9C40Z, 0H9AX0Z</w:t>
            </w:r>
          </w:p>
          <w:p w14:paraId="0567DE01" w14:textId="77777777" w:rsidR="00FE332F" w:rsidRDefault="00FE332F" w:rsidP="00FE332F">
            <w:r>
              <w:t>0HBCXZZ, 0X9G40Z, 0Y9C4ZZ, 0H9AXZZ</w:t>
            </w:r>
          </w:p>
          <w:p w14:paraId="7CBC7951" w14:textId="77777777" w:rsidR="00FE332F" w:rsidRDefault="00FE332F" w:rsidP="00FE332F">
            <w:r>
              <w:t>0HBDXZZ, 0X9G4ZZ, 0Y9D00Z, 0H9BX0Z</w:t>
            </w:r>
          </w:p>
          <w:p w14:paraId="65871807" w14:textId="77777777" w:rsidR="00FE332F" w:rsidRDefault="00FE332F" w:rsidP="00FE332F">
            <w:r>
              <w:t>0HBEXZZ, 0X9H00Z, 0Y9D0ZZ, 0H9BXZZ</w:t>
            </w:r>
          </w:p>
          <w:p w14:paraId="0AB1AB46" w14:textId="77777777" w:rsidR="00FE332F" w:rsidRDefault="00FE332F" w:rsidP="00FE332F">
            <w:r>
              <w:t>0HBFXZZ, 0X9H0ZZ, 0Y9D30Z, 0H9CX0Z</w:t>
            </w:r>
          </w:p>
          <w:p w14:paraId="5D045107" w14:textId="77777777" w:rsidR="00FE332F" w:rsidRDefault="00FE332F" w:rsidP="00FE332F">
            <w:r>
              <w:t>0HBGXZZ, 0X9H30Z, 0Y9D3ZZ, 0H9CXZZ</w:t>
            </w:r>
          </w:p>
          <w:p w14:paraId="09A56704" w14:textId="77777777" w:rsidR="00FE332F" w:rsidRDefault="00FE332F" w:rsidP="00FE332F">
            <w:r>
              <w:t>0HBHXZZ, 0X9H3ZZ, 0Y9D40Z, 0H9DX0Z</w:t>
            </w:r>
          </w:p>
          <w:p w14:paraId="296DC664" w14:textId="77777777" w:rsidR="00FE332F" w:rsidRDefault="00FE332F" w:rsidP="00FE332F">
            <w:r>
              <w:t>0HBJXZZ, 0X9H40Z, 0Y9D4ZZ, 0H9DXZZ</w:t>
            </w:r>
          </w:p>
          <w:p w14:paraId="7360BE2C" w14:textId="77777777" w:rsidR="00FE332F" w:rsidRDefault="00FE332F" w:rsidP="00FE332F">
            <w:r>
              <w:t>0HBKXZZ, 0X9H4ZZ, 0Y9F00Z, 0H9EX0Z</w:t>
            </w:r>
          </w:p>
          <w:p w14:paraId="616C81A3" w14:textId="77777777" w:rsidR="00FE332F" w:rsidRDefault="00FE332F" w:rsidP="00FE332F">
            <w:r>
              <w:t>0HBLXZZ, 0Y9000Z, 0Y9F0ZZ, 0H9EXZZ</w:t>
            </w:r>
          </w:p>
          <w:p w14:paraId="1AB63A89" w14:textId="77777777" w:rsidR="00FE332F" w:rsidRDefault="00FE332F" w:rsidP="00FE332F">
            <w:r>
              <w:t>0HBMXZZ, 0Y900ZZ, 0Y9F30Z, 0H9FX0Z</w:t>
            </w:r>
          </w:p>
          <w:p w14:paraId="5BF057F5" w14:textId="77777777" w:rsidR="00FE332F" w:rsidRDefault="00FE332F" w:rsidP="00FE332F">
            <w:r>
              <w:t>0HBNXZZ, 0Y9030Z, 0Y9F3ZZ, 0H9FXZZ</w:t>
            </w:r>
          </w:p>
          <w:p w14:paraId="2E6B4911" w14:textId="77777777" w:rsidR="00FE332F" w:rsidRDefault="00FE332F" w:rsidP="00FE332F">
            <w:r>
              <w:t>0JB00ZZ, 0Y903ZZ, 0Y9F40Z, 0H9GX0Z</w:t>
            </w:r>
          </w:p>
          <w:p w14:paraId="64DEDCB4" w14:textId="77777777" w:rsidR="00FE332F" w:rsidRDefault="00FE332F" w:rsidP="00FE332F">
            <w:r>
              <w:t>0JB10ZZ, 0Y9040Z, 0Y9F4ZZ, 0H9GXZZ</w:t>
            </w:r>
          </w:p>
          <w:p w14:paraId="54C5C2D3" w14:textId="77777777" w:rsidR="00FE332F" w:rsidRDefault="00FE332F" w:rsidP="00FE332F">
            <w:r>
              <w:t>0JB40ZZ, 0Y904ZZ, 0Y9G00Z, 0H9HX0Z</w:t>
            </w:r>
          </w:p>
          <w:p w14:paraId="41D005E6" w14:textId="77777777" w:rsidR="00FE332F" w:rsidRDefault="00FE332F" w:rsidP="00FE332F">
            <w:r>
              <w:t>0JB50ZZ, 0Y9100Z, 0Y9G0ZZ, 0H9HXZZ</w:t>
            </w:r>
          </w:p>
          <w:p w14:paraId="647F1BF3" w14:textId="77777777" w:rsidR="00FE332F" w:rsidRDefault="00FE332F" w:rsidP="00FE332F">
            <w:r>
              <w:t>0JB60ZZ, 0Y910ZZ, 0Y9G30Z, 0H9JX0Z</w:t>
            </w:r>
          </w:p>
          <w:p w14:paraId="7B60197B" w14:textId="77777777" w:rsidR="00FE332F" w:rsidRDefault="00FE332F" w:rsidP="00FE332F">
            <w:r>
              <w:t>0JB70ZZ, 0Y9130Z, 0Y9G3ZZ, 0H9JXZZ</w:t>
            </w:r>
          </w:p>
          <w:p w14:paraId="30BE8C94" w14:textId="77777777" w:rsidR="00FE332F" w:rsidRDefault="00FE332F" w:rsidP="00FE332F">
            <w:r>
              <w:t>0JB80ZZ, 0Y913ZZ, 0Y9G40Z, 0H9KX0Z</w:t>
            </w:r>
          </w:p>
          <w:p w14:paraId="1923DE36" w14:textId="77777777" w:rsidR="00FE332F" w:rsidRDefault="00FE332F" w:rsidP="00FE332F">
            <w:r>
              <w:t>0JB90ZZ, 0Y9140Z, 0Y9G4ZZ, 0H9KXZZ</w:t>
            </w:r>
          </w:p>
          <w:p w14:paraId="10108C4C" w14:textId="77777777" w:rsidR="00FE332F" w:rsidRDefault="00FE332F" w:rsidP="00FE332F">
            <w:r>
              <w:t>0JBB0ZZ, 0Y914ZZ, 0Y9H00Z, 0H9LX0Z</w:t>
            </w:r>
          </w:p>
          <w:p w14:paraId="65E2E871" w14:textId="77777777" w:rsidR="00FE332F" w:rsidRDefault="00FE332F" w:rsidP="00FE332F">
            <w:r>
              <w:t>0JBC0ZZ, 0Y9700Z, 0Y9H0ZZ, 0H9LXZZ</w:t>
            </w:r>
          </w:p>
          <w:p w14:paraId="4CFC3707" w14:textId="77777777" w:rsidR="00FE332F" w:rsidRDefault="00FE332F" w:rsidP="00FE332F">
            <w:r>
              <w:t>0JBD0ZZ, 0Y970ZZ, 0Y9H30Z, 0H9MX0Z</w:t>
            </w:r>
          </w:p>
          <w:p w14:paraId="02D7EAAD" w14:textId="77777777" w:rsidR="00FE332F" w:rsidRDefault="00FE332F" w:rsidP="00FE332F">
            <w:r>
              <w:t>0JBF0ZZ, 0Y9730Z, 0Y9H3ZZ, 0H9MXZZ</w:t>
            </w:r>
          </w:p>
          <w:p w14:paraId="3052AE3D" w14:textId="77777777" w:rsidR="00FE332F" w:rsidRDefault="00FE332F" w:rsidP="00FE332F">
            <w:r>
              <w:t>0JBG0ZZ, 0Y973ZZ, 0Y9H40Z, 0H9NX0Z</w:t>
            </w:r>
          </w:p>
          <w:p w14:paraId="6EF32743" w14:textId="77777777" w:rsidR="00FE332F" w:rsidRDefault="00FE332F" w:rsidP="00FE332F">
            <w:r>
              <w:t>0JBH0ZZ, 0Y9740Z, 0Y9H4ZZ, 0H9NXZZ</w:t>
            </w:r>
          </w:p>
          <w:p w14:paraId="013622AA" w14:textId="77777777" w:rsidR="00FE332F" w:rsidRDefault="00FE332F" w:rsidP="00FE332F">
            <w:r>
              <w:t>0JBL0ZZ, 0Y974ZZ, 0Y9J00Z, 0J9000Z</w:t>
            </w:r>
          </w:p>
          <w:p w14:paraId="14DC87D6" w14:textId="77777777" w:rsidR="00FE332F" w:rsidRDefault="00FE332F" w:rsidP="00FE332F">
            <w:r>
              <w:t>0JBM0ZZ, 0Y9800Z, 0Y9J0ZZ, 0J9400Z</w:t>
            </w:r>
          </w:p>
          <w:p w14:paraId="6B53D96F" w14:textId="77777777" w:rsidR="00FE332F" w:rsidRDefault="00FE332F" w:rsidP="00FE332F">
            <w:r>
              <w:t>0J940ZZ, 0J9D00Z, 0Y9J30Z, 0J9M0ZZ</w:t>
            </w:r>
          </w:p>
          <w:p w14:paraId="0AC9619D" w14:textId="77777777" w:rsidR="00FE332F" w:rsidRDefault="00FE332F" w:rsidP="00FE332F">
            <w:r>
              <w:t>0J9500Z, 0J9D0ZZ, 0Y9J3ZZ, 0J9N00Z</w:t>
            </w:r>
          </w:p>
          <w:p w14:paraId="6AB27DA7" w14:textId="77777777" w:rsidR="00FE332F" w:rsidRDefault="00FE332F" w:rsidP="00FE332F">
            <w:r>
              <w:t>0J950ZZ, 0J9F00Z, 0Y9J40Z, 0J9N0ZZ</w:t>
            </w:r>
          </w:p>
          <w:p w14:paraId="5C8B63A8" w14:textId="77777777" w:rsidR="00FE332F" w:rsidRDefault="00FE332F" w:rsidP="00FE332F">
            <w:r>
              <w:t>0J9600Z, 0J9F0ZZ, 0Y9J4ZZ, 0J9P00Z</w:t>
            </w:r>
          </w:p>
          <w:p w14:paraId="6A7B04C3" w14:textId="77777777" w:rsidR="00FE332F" w:rsidRDefault="00FE332F" w:rsidP="00FE332F">
            <w:r>
              <w:t>0J960ZZ, 0J9G00Z, 0Y9K00Z, 0J9P0ZZ</w:t>
            </w:r>
          </w:p>
          <w:p w14:paraId="0C7299CA" w14:textId="77777777" w:rsidR="00FE332F" w:rsidRDefault="00FE332F" w:rsidP="00FE332F">
            <w:r>
              <w:t>0J9700Z, 0J9G0ZZ, 0Y9K0ZZ, 0J9Q00Z</w:t>
            </w:r>
          </w:p>
          <w:p w14:paraId="238291E8" w14:textId="77777777" w:rsidR="00FE332F" w:rsidRDefault="00FE332F" w:rsidP="00FE332F">
            <w:r>
              <w:t>0J970ZZ, 0J9H00Z, 0Y9K30Z, 0J9Q0ZZ</w:t>
            </w:r>
          </w:p>
          <w:p w14:paraId="63243B9C" w14:textId="77777777" w:rsidR="00FE332F" w:rsidRDefault="00FE332F" w:rsidP="00FE332F">
            <w:r>
              <w:t>0J9800Z, 0J9H0ZZ, 0Y9K3ZZ, 0J9R00Z</w:t>
            </w:r>
          </w:p>
          <w:p w14:paraId="000FB0B5" w14:textId="77777777" w:rsidR="00FE332F" w:rsidRDefault="00FE332F" w:rsidP="00FE332F">
            <w:r>
              <w:t>0J980ZZ, 0J9J00Z, 0Y9K40Z, 0J9R0ZZ</w:t>
            </w:r>
          </w:p>
          <w:p w14:paraId="74FACBD8" w14:textId="77777777" w:rsidR="00FE332F" w:rsidRDefault="00FE332F" w:rsidP="00FE332F">
            <w:r>
              <w:t>0J9900Z, 0J9J0ZZ, 0Y9K4ZZ, 0W9000Z</w:t>
            </w:r>
          </w:p>
          <w:p w14:paraId="546B113C" w14:textId="77777777" w:rsidR="00FE332F" w:rsidRDefault="00FE332F" w:rsidP="00FE332F">
            <w:r>
              <w:t>0J990ZZ, 0J9K00Z, 0Y9L00Z, 0W900ZZ</w:t>
            </w:r>
          </w:p>
          <w:p w14:paraId="2A810456" w14:textId="77777777" w:rsidR="00FE332F" w:rsidRDefault="00FE332F" w:rsidP="00FE332F">
            <w:r>
              <w:t>0J9B00Z, 0J9K0ZZ, 0Y9L0ZZ, 0W9030Z</w:t>
            </w:r>
          </w:p>
          <w:p w14:paraId="32903368" w14:textId="77777777" w:rsidR="00FE332F" w:rsidRDefault="00FE332F" w:rsidP="00FE332F">
            <w:r>
              <w:t>0J9B0ZZ, 0J9L00Z, 0Y9L30Z, 0W9040Z</w:t>
            </w:r>
          </w:p>
          <w:p w14:paraId="6110E04A" w14:textId="77777777" w:rsidR="00FE332F" w:rsidRDefault="00FE332F" w:rsidP="00FE332F">
            <w:r>
              <w:t>0J9C00Z, 0J9L0ZZ, 0Y9L3ZZ, 0W904ZZ</w:t>
            </w:r>
          </w:p>
          <w:p w14:paraId="5F7969F9" w14:textId="77777777" w:rsidR="00FE332F" w:rsidRDefault="00FE332F" w:rsidP="00FE332F">
            <w:r>
              <w:t>0J9C0ZZ, 0J9M00Z, 0Y9L40Z, 0W9K00Z</w:t>
            </w:r>
          </w:p>
          <w:p w14:paraId="4FE34F4C" w14:textId="77777777" w:rsidR="00FE332F" w:rsidRDefault="00FE332F" w:rsidP="00FE332F">
            <w:r>
              <w:t>0W9L0ZZ, 0W9M0ZZ, 0X920ZZ, 0W9K0ZZ</w:t>
            </w:r>
          </w:p>
          <w:p w14:paraId="5E65E848" w14:textId="77777777" w:rsidR="00FE332F" w:rsidRDefault="00FE332F" w:rsidP="00FE332F">
            <w:r>
              <w:t>0W9L30Z, 0W9M30Z, 0X9230Z, 0W9K30Z</w:t>
            </w:r>
          </w:p>
          <w:p w14:paraId="068CEB8D" w14:textId="77777777" w:rsidR="00FE332F" w:rsidRDefault="00FE332F" w:rsidP="00FE332F">
            <w:r>
              <w:t>0W9L40Z, 0W9M40Z, 0X923ZZ, 0W9K40Z</w:t>
            </w:r>
          </w:p>
          <w:p w14:paraId="67352815" w14:textId="77777777" w:rsidR="00FE332F" w:rsidRDefault="00FE332F" w:rsidP="00FE332F">
            <w:r>
              <w:t>0W9L4ZZ, 0W9M4ZZ, 0X9240Z, 0W9K4ZZ</w:t>
            </w:r>
          </w:p>
          <w:p w14:paraId="15F4A11C" w14:textId="77777777" w:rsidR="00804458" w:rsidRDefault="00FE332F" w:rsidP="00FE332F">
            <w:r>
              <w:t>0W9M00Z, 0X9200Z, 0W9L00Z,</w:t>
            </w:r>
          </w:p>
          <w:p w14:paraId="46D86ED8" w14:textId="330CDABF" w:rsidR="001B7919" w:rsidRDefault="001B7919" w:rsidP="001B7919">
            <w:r>
              <w:lastRenderedPageBreak/>
              <w:t>K650, K51914, L02213, L03322</w:t>
            </w:r>
            <w:r w:rsidR="00931356">
              <w:t xml:space="preserve">, </w:t>
            </w:r>
            <w:r>
              <w:t>K651, K5700, L02214, L03323</w:t>
            </w:r>
            <w:r w:rsidR="00931356">
              <w:t xml:space="preserve">, </w:t>
            </w:r>
            <w:r>
              <w:t>K6819, K5701, L02215, L03324</w:t>
            </w:r>
            <w:r w:rsidR="00931356">
              <w:t xml:space="preserve">, </w:t>
            </w:r>
            <w:r>
              <w:t>K50014, K5720, L02216, L03325</w:t>
            </w:r>
            <w:r w:rsidR="00931356">
              <w:t xml:space="preserve">, </w:t>
            </w:r>
            <w:r>
              <w:t>K50114, K5721, L02219, L03326</w:t>
            </w:r>
            <w:r w:rsidR="00931356">
              <w:t>,</w:t>
            </w:r>
          </w:p>
          <w:p w14:paraId="3AF376D9" w14:textId="03C2EFD9" w:rsidR="001B7919" w:rsidRDefault="001B7919" w:rsidP="001B7919">
            <w:r>
              <w:t>K50814, K5740, L03311, L03329</w:t>
            </w:r>
            <w:r w:rsidR="00931356">
              <w:t xml:space="preserve">, </w:t>
            </w:r>
            <w:r>
              <w:t>K50914, K5741, L03312, S31020A</w:t>
            </w:r>
            <w:r w:rsidR="00931356">
              <w:t xml:space="preserve">, </w:t>
            </w:r>
            <w:r>
              <w:t>K51014, K5780, L03313, S31040A</w:t>
            </w:r>
            <w:r w:rsidR="00931356">
              <w:t xml:space="preserve">, </w:t>
            </w:r>
            <w:r>
              <w:t>K51214, K5781, L03314, T8132XA</w:t>
            </w:r>
            <w:r w:rsidR="00931356">
              <w:t xml:space="preserve">, </w:t>
            </w:r>
            <w:r>
              <w:t>K51314, K630, L03315, T8131XA</w:t>
            </w:r>
            <w:r w:rsidR="00931356">
              <w:t xml:space="preserve">, </w:t>
            </w:r>
            <w:r>
              <w:t>K51414, N99511, L03316, T814XXA</w:t>
            </w:r>
            <w:r w:rsidR="00931356">
              <w:t xml:space="preserve">, </w:t>
            </w:r>
            <w:r>
              <w:t>K51514, L02211, L03319, K6811</w:t>
            </w:r>
          </w:p>
          <w:p w14:paraId="24BEB798" w14:textId="2923321C" w:rsidR="001B7919" w:rsidRDefault="001B7919" w:rsidP="001B7919">
            <w:r>
              <w:t>K51814, L02212, L03321, T8183XA</w:t>
            </w:r>
          </w:p>
        </w:tc>
      </w:tr>
      <w:tr w:rsidR="0091059D" w14:paraId="0750ECBB" w14:textId="77777777" w:rsidTr="00CA3957">
        <w:trPr>
          <w:trHeight w:val="404"/>
          <w:jc w:val="center"/>
        </w:trPr>
        <w:tc>
          <w:tcPr>
            <w:tcW w:w="11515" w:type="dxa"/>
            <w:gridSpan w:val="2"/>
            <w:vAlign w:val="bottom"/>
          </w:tcPr>
          <w:p w14:paraId="277D2714" w14:textId="2475925F" w:rsidR="0091059D" w:rsidRPr="00AA0436" w:rsidRDefault="0091059D" w:rsidP="00480D37">
            <w:pPr>
              <w:rPr>
                <w:b/>
                <w:bCs/>
              </w:rPr>
            </w:pPr>
            <w:r w:rsidRPr="00AA0436">
              <w:rPr>
                <w:b/>
                <w:bCs/>
              </w:rPr>
              <w:lastRenderedPageBreak/>
              <w:t>Laparoscopic Cholecystectomy and Laparoscopic Appendectomy</w:t>
            </w:r>
            <w:r w:rsidR="009E53B4">
              <w:rPr>
                <w:b/>
                <w:bCs/>
              </w:rPr>
              <w:t>, and related SSI</w:t>
            </w:r>
          </w:p>
        </w:tc>
      </w:tr>
      <w:tr w:rsidR="0091059D" w14:paraId="50682F86" w14:textId="77777777" w:rsidTr="00CA3957">
        <w:trPr>
          <w:jc w:val="center"/>
        </w:trPr>
        <w:tc>
          <w:tcPr>
            <w:tcW w:w="7290" w:type="dxa"/>
          </w:tcPr>
          <w:p w14:paraId="0A263D89" w14:textId="77777777" w:rsidR="0091059D" w:rsidRPr="00AA0436" w:rsidRDefault="0091059D">
            <w:r w:rsidRPr="00AA0436">
              <w:t>51.23, 51.24, 47.01</w:t>
            </w:r>
          </w:p>
          <w:p w14:paraId="1DE4F4F0" w14:textId="77777777" w:rsidR="00071BE9" w:rsidRPr="00AA0436" w:rsidRDefault="00071BE9"/>
          <w:p w14:paraId="15DAC1C1" w14:textId="5D44E7BC" w:rsidR="00071BE9" w:rsidRDefault="00071BE9" w:rsidP="00071BE9">
            <w:r>
              <w:t>0FT44ZZ, 0F544ZZ, 0FB44ZZ, 0DTJ4ZZ</w:t>
            </w:r>
          </w:p>
        </w:tc>
        <w:tc>
          <w:tcPr>
            <w:tcW w:w="4225" w:type="dxa"/>
          </w:tcPr>
          <w:p w14:paraId="0F9F1B83" w14:textId="77777777" w:rsidR="0091059D" w:rsidRDefault="0091059D">
            <w:r w:rsidRPr="00AA0436">
              <w:t>567, 567.2, 567.21, 567.22, 567.23, 567.29, 567.3, 567.38, 567.39, 567.8, 567.81, 567.89, 567.9, 682.2</w:t>
            </w:r>
          </w:p>
          <w:p w14:paraId="2252FCD5" w14:textId="77777777" w:rsidR="001D1C83" w:rsidRDefault="001D1C83"/>
          <w:p w14:paraId="6E23D58E" w14:textId="000F33A5" w:rsidR="001D1C83" w:rsidRDefault="001D1C83" w:rsidP="001D1C83">
            <w:r>
              <w:t>K650, K659, L02219, L03319, K651, L02211, L03311, L03321, K652, L02212, L03312, L03322, K6819, L02213, L03313, L03323, K689, L02214, L03314, L03324</w:t>
            </w:r>
          </w:p>
          <w:p w14:paraId="0447C549" w14:textId="5B6409B1" w:rsidR="001D1C83" w:rsidRDefault="001D1C83" w:rsidP="001D1C83">
            <w:r>
              <w:t>K653, L02215, L03315, L03325, K658, L02216, L03316, L03326, L03329</w:t>
            </w:r>
          </w:p>
        </w:tc>
      </w:tr>
      <w:tr w:rsidR="0091059D" w14:paraId="57B9171A" w14:textId="77777777" w:rsidTr="00CA3957">
        <w:trPr>
          <w:trHeight w:val="494"/>
          <w:jc w:val="center"/>
        </w:trPr>
        <w:tc>
          <w:tcPr>
            <w:tcW w:w="11515" w:type="dxa"/>
            <w:gridSpan w:val="2"/>
            <w:vAlign w:val="bottom"/>
          </w:tcPr>
          <w:p w14:paraId="00CD1C08" w14:textId="7FDCE0A8" w:rsidR="0091059D" w:rsidRPr="00AA0436" w:rsidRDefault="0091059D" w:rsidP="00480D37">
            <w:pPr>
              <w:rPr>
                <w:b/>
                <w:bCs/>
              </w:rPr>
            </w:pPr>
            <w:r w:rsidRPr="00AA0436">
              <w:rPr>
                <w:b/>
                <w:bCs/>
              </w:rPr>
              <w:t>Orthopedic Procedures</w:t>
            </w:r>
            <w:r w:rsidR="009E53B4">
              <w:rPr>
                <w:b/>
                <w:bCs/>
              </w:rPr>
              <w:t xml:space="preserve"> and related SSI</w:t>
            </w:r>
          </w:p>
        </w:tc>
      </w:tr>
      <w:tr w:rsidR="00F752E2" w14:paraId="2F6B2F8E" w14:textId="77777777" w:rsidTr="00CA3957">
        <w:trPr>
          <w:jc w:val="center"/>
        </w:trPr>
        <w:tc>
          <w:tcPr>
            <w:tcW w:w="7290" w:type="dxa"/>
          </w:tcPr>
          <w:p w14:paraId="12D7A7FA" w14:textId="77777777" w:rsidR="00F752E2" w:rsidRDefault="00F752E2">
            <w:r w:rsidRPr="00AA0436">
              <w:t>81.01-81.08, 81.23, 81.24, 81.31-81.38, 81.83, 81.85</w:t>
            </w:r>
          </w:p>
          <w:p w14:paraId="0AF3A1B9" w14:textId="77777777" w:rsidR="00564D17" w:rsidRDefault="00564D17"/>
          <w:p w14:paraId="6D016F1A" w14:textId="77777777" w:rsidR="00564D17" w:rsidRDefault="00564D17" w:rsidP="00564D17">
            <w:r>
              <w:t>0RG0070, 0RGA4JJ, 0RG40KJ, 0SG80JZ, 0RG83J1, 0RQJ4ZZ, 0RGM3KZ</w:t>
            </w:r>
          </w:p>
          <w:p w14:paraId="6B1033A0" w14:textId="77777777" w:rsidR="00564D17" w:rsidRDefault="00564D17" w:rsidP="00564D17">
            <w:r>
              <w:t>0RG0071, 0RGA4K1, 0RG40Z1, 0SG80KZ, 0RG83JJ, 0RQJXZZ, 0RGM3ZZ</w:t>
            </w:r>
          </w:p>
          <w:p w14:paraId="679972A4" w14:textId="77777777" w:rsidR="00564D17" w:rsidRDefault="00564D17" w:rsidP="00564D17">
            <w:r>
              <w:t>0RG007J, 0RGA4KJ, 0RG40ZJ, 0SG80ZZ, 0RG83K1, 0RQK0ZZ, 0RGM44Z</w:t>
            </w:r>
          </w:p>
          <w:p w14:paraId="04CFDE9D" w14:textId="77777777" w:rsidR="00564D17" w:rsidRDefault="00564D17" w:rsidP="00564D17">
            <w:r>
              <w:t>0RG00A0, 0RGA4Z1, 0RG4371, 0SG834Z, 0RG83KJ, 0RQK3ZZ, 0RGM45Z</w:t>
            </w:r>
          </w:p>
          <w:p w14:paraId="359BE921" w14:textId="77777777" w:rsidR="00564D17" w:rsidRDefault="00564D17" w:rsidP="00564D17">
            <w:r>
              <w:t>0RG00A1, 0RGA4ZJ, 0RG437J, 0SG837Z, 0RG83Z1, 0RQK4ZZ, 0RGM47Z</w:t>
            </w:r>
          </w:p>
          <w:p w14:paraId="394B6464" w14:textId="77777777" w:rsidR="00564D17" w:rsidRDefault="00564D17" w:rsidP="00564D17">
            <w:r>
              <w:t>0RG00AJ, 0SG0070, 0RG43A1, 0SG83JZ, 0RG83ZJ, 0RQKXZZ, 0RGM4JZ</w:t>
            </w:r>
          </w:p>
          <w:p w14:paraId="1C571C28" w14:textId="77777777" w:rsidR="00564D17" w:rsidRDefault="00564D17" w:rsidP="00564D17">
            <w:r>
              <w:t>0RG00J0, 0SG00A0, 0RG43AJ, 0SG83KZ, 0RG8471, 0RUE07Z, 0RGM4KZ</w:t>
            </w:r>
          </w:p>
          <w:p w14:paraId="54DFFD7A" w14:textId="77777777" w:rsidR="00564D17" w:rsidRDefault="00564D17" w:rsidP="00564D17">
            <w:r>
              <w:t>0RG00J1, 0SG00J0, 0RG43J1, 0SG83ZZ, 0RG847J, 0RUE0JZ, 0RGM4ZZ</w:t>
            </w:r>
          </w:p>
          <w:p w14:paraId="300C0E15" w14:textId="77777777" w:rsidR="00564D17" w:rsidRDefault="00564D17" w:rsidP="00564D17">
            <w:r>
              <w:t>0RG00JJ, 0SG00K0, 0RG43JJ, 0SG844Z, 0RG84A1, 0RUE0KZ, 0RQE0ZZ</w:t>
            </w:r>
          </w:p>
          <w:p w14:paraId="59851085" w14:textId="77777777" w:rsidR="00564D17" w:rsidRDefault="00564D17" w:rsidP="00564D17">
            <w:r>
              <w:t>0RG00K0, 0SG00Z0, 0RG43K1, 0SG847Z, 0RG84AJ, 0RUE37Z, 0RQE3ZZ</w:t>
            </w:r>
          </w:p>
          <w:p w14:paraId="60D7B6CD" w14:textId="77777777" w:rsidR="00564D17" w:rsidRDefault="00564D17" w:rsidP="00564D17">
            <w:r>
              <w:t>0RG00K1, 0SG0370, 0RG43KJ, 0SG84JZ, 0RG84J1, 0RUE3JZ, 0RQE4ZZ</w:t>
            </w:r>
          </w:p>
          <w:p w14:paraId="4E8CB34F" w14:textId="77777777" w:rsidR="00564D17" w:rsidRDefault="00564D17" w:rsidP="00564D17">
            <w:r>
              <w:t>0RG00KJ, 0SG03A0, 0RG43Z1, 0SG84KZ, 0RG84JJ, 0RUE3KZ, 0RQEXZZ</w:t>
            </w:r>
          </w:p>
          <w:p w14:paraId="06C7B991" w14:textId="77777777" w:rsidR="00564D17" w:rsidRDefault="00564D17" w:rsidP="00564D17">
            <w:r>
              <w:t>0RG00Z0, 0SG03J0, 0RG43ZJ, 0SG84ZZ, 0RG84K1, 0RUE47Z, 0RQF0ZZ</w:t>
            </w:r>
          </w:p>
          <w:p w14:paraId="37269750" w14:textId="77777777" w:rsidR="00564D17" w:rsidRDefault="00564D17" w:rsidP="00564D17">
            <w:r>
              <w:t>0RG00Z1, 0SG03K0, 0RG4471, 0RGE04Z, 0RG84KJ, 0RUE4JZ, 0RQF3ZZ</w:t>
            </w:r>
          </w:p>
          <w:p w14:paraId="5E87B546" w14:textId="77777777" w:rsidR="00564D17" w:rsidRDefault="00564D17" w:rsidP="00564D17">
            <w:r>
              <w:t>0RG00ZJ, 0SG03Z0, 0RG447J, 0RGE07Z, 0RG84Z1, 0RUE4KZ, 0RQF4ZZ</w:t>
            </w:r>
          </w:p>
          <w:p w14:paraId="174216C6" w14:textId="77777777" w:rsidR="00564D17" w:rsidRDefault="00564D17" w:rsidP="00564D17">
            <w:r>
              <w:t>0RG0370, 0SG0470, 0RG44A1, 0RGE0JZ, 0RG84ZJ, 0RUF07Z, 0RQFXZZ</w:t>
            </w:r>
          </w:p>
          <w:p w14:paraId="5D706353" w14:textId="77777777" w:rsidR="00564D17" w:rsidRDefault="00564D17" w:rsidP="00564D17">
            <w:r>
              <w:t>0RG0371, 0SG04A0, 0RG44AJ, 0RGE0KZ, 0RGA071, 0RUF0JZ, 0RQG0ZZ</w:t>
            </w:r>
          </w:p>
          <w:p w14:paraId="3B9F463D" w14:textId="77777777" w:rsidR="00564D17" w:rsidRDefault="00564D17" w:rsidP="00564D17">
            <w:r>
              <w:t>0RG037J, 0SG04J0, 0RG44J1, 0RGE0ZZ, 0RGA07J, 0RUF0KZ, 0RQG3ZZ</w:t>
            </w:r>
          </w:p>
          <w:p w14:paraId="685658E4" w14:textId="77777777" w:rsidR="00564D17" w:rsidRDefault="00564D17" w:rsidP="00564D17">
            <w:r>
              <w:t>0RG03A0, 0SG04K0, 0RG44JJ, 0RGE34Z, 0RGA0A1, 0RUF37Z, 0RQG4ZZ</w:t>
            </w:r>
          </w:p>
          <w:p w14:paraId="539D0EA6" w14:textId="77777777" w:rsidR="00564D17" w:rsidRDefault="00564D17" w:rsidP="00564D17">
            <w:r>
              <w:t>0RG03A1, 0SG04Z0, 0RG44K1, 0RGE37Z, 0RGA0AJ, 0RUF3JZ, 0RQGXZZ</w:t>
            </w:r>
          </w:p>
          <w:p w14:paraId="4B47DEC1" w14:textId="77777777" w:rsidR="00564D17" w:rsidRDefault="00564D17" w:rsidP="00564D17">
            <w:r>
              <w:t>0RG03AJ, 0SG1070, 0RG44KJ, 0RGE3JZ, 0RGA0J1, 0RUF3KZ, 0RQH0ZZ</w:t>
            </w:r>
          </w:p>
          <w:p w14:paraId="1F3973E6" w14:textId="77777777" w:rsidR="00564D17" w:rsidRDefault="00564D17" w:rsidP="00564D17">
            <w:r>
              <w:lastRenderedPageBreak/>
              <w:t>0RG03J0, 0SG10A0, 0RG44Z1, 0RGE3KZ, 0RGA0JJ, 0RUF47Z, 0RQH3ZZ</w:t>
            </w:r>
          </w:p>
          <w:p w14:paraId="7A1FF39A" w14:textId="77777777" w:rsidR="00564D17" w:rsidRDefault="00564D17" w:rsidP="00564D17">
            <w:r>
              <w:t>0RG03J1, 0SG10J0, 0RG44ZJ, 0RGE3ZZ, 0RGA0K1, 0RUF4JZ, 0RQH4ZZ</w:t>
            </w:r>
          </w:p>
          <w:p w14:paraId="36D14BDD" w14:textId="77777777" w:rsidR="00564D17" w:rsidRDefault="00564D17" w:rsidP="00564D17">
            <w:r>
              <w:t>0RG03JJ, 0SG10K0, 0RG6070, 0RGE44Z, 0RGA0KJ, 0RUF4KZ, 0RQHXZZ</w:t>
            </w:r>
          </w:p>
          <w:p w14:paraId="16582CF0" w14:textId="77777777" w:rsidR="00564D17" w:rsidRDefault="00564D17" w:rsidP="00564D17">
            <w:r>
              <w:t>0RG03K0, 0SG10Z0, 0RG60A0, 0RGE47Z, 0RGA0Z1, 0RUG07Z, 0RQJ0ZZ</w:t>
            </w:r>
          </w:p>
          <w:p w14:paraId="4FC0A9E2" w14:textId="77777777" w:rsidR="00564D17" w:rsidRDefault="00564D17" w:rsidP="00564D17">
            <w:r>
              <w:t>0RG03K1, 0SG1370, 0RG60J0, 0RGE4JZ, 0RGA0ZJ, 0RUG0JZ, 0RQJ3ZZ</w:t>
            </w:r>
          </w:p>
          <w:p w14:paraId="2D4233DF" w14:textId="77777777" w:rsidR="00564D17" w:rsidRDefault="00564D17" w:rsidP="00564D17">
            <w:r>
              <w:t>0RG03KJ, 0SG13A0, 0RG60K0, 0RGE4KZ, 0RGA371, 0RUG0KZ, 0RG60J1</w:t>
            </w:r>
          </w:p>
          <w:p w14:paraId="5FCCB3A6" w14:textId="77777777" w:rsidR="00564D17" w:rsidRDefault="00564D17" w:rsidP="00564D17">
            <w:r>
              <w:t>0RG03Z0, 0SG13J0, 0RG60Z0, 0RGE4ZZ, 0RGA37J, 0RUG37Z, 0RG60JJ</w:t>
            </w:r>
          </w:p>
          <w:p w14:paraId="4B14C5A4" w14:textId="77777777" w:rsidR="00564D17" w:rsidRDefault="00564D17" w:rsidP="00564D17">
            <w:r>
              <w:t>0RG03Z1, 0SG13K0, 0RG6370, 0RGF04Z, 0RGA3A1, 0RUG3JZ, 0RG60K1</w:t>
            </w:r>
          </w:p>
          <w:p w14:paraId="76EEF25A" w14:textId="77777777" w:rsidR="00564D17" w:rsidRDefault="00564D17" w:rsidP="00564D17">
            <w:r>
              <w:t>0RG03ZJ, 0SG13Z0, 0RG63A0, 0RGF07Z, 0RGA3AJ, 0RUG3KZ, 0RG60KJ</w:t>
            </w:r>
          </w:p>
          <w:p w14:paraId="47D4555D" w14:textId="77777777" w:rsidR="00564D17" w:rsidRDefault="00564D17" w:rsidP="00564D17">
            <w:r>
              <w:t>0RG0470, 0SG1470, 0RG63J0, 0RGF0JZ, 0RGA3J1, 0RUG47Z, 0RG60Z1</w:t>
            </w:r>
          </w:p>
          <w:p w14:paraId="37DBB591" w14:textId="77777777" w:rsidR="00564D17" w:rsidRDefault="00564D17" w:rsidP="00564D17">
            <w:r>
              <w:t>0RG0471, 0SG14A0, 0RG63K0, 0RGF0KZ, 0RGA3JJ, 0RUG4JZ, 0RG60ZJ</w:t>
            </w:r>
          </w:p>
          <w:p w14:paraId="02D13AEB" w14:textId="77777777" w:rsidR="00564D17" w:rsidRDefault="00564D17" w:rsidP="00564D17">
            <w:r>
              <w:t>0RG047J, 0SG14J0, 0RG63Z0, 0RGF0ZZ, 0RGA3K1, 0RUG4KZ, 0RG6371</w:t>
            </w:r>
          </w:p>
          <w:p w14:paraId="2FCE0889" w14:textId="77777777" w:rsidR="00564D17" w:rsidRDefault="00564D17" w:rsidP="00564D17">
            <w:r>
              <w:t>0RG04A0, 0SG14K0, 0RG6470, 0RGF34Z, 0RGA3KJ, 0RUH07Z, 0RG637J</w:t>
            </w:r>
          </w:p>
          <w:p w14:paraId="0E2A4E56" w14:textId="77777777" w:rsidR="00564D17" w:rsidRDefault="00564D17" w:rsidP="00564D17">
            <w:r>
              <w:t>0RG04A1, 0SG14Z0, 0RG64A0, 0RGF37Z, 0RGA3Z1, 0RUH0JZ, 0RG63A1</w:t>
            </w:r>
          </w:p>
          <w:p w14:paraId="080BE634" w14:textId="77777777" w:rsidR="00564D17" w:rsidRDefault="00564D17" w:rsidP="00564D17">
            <w:r>
              <w:t>0RG04AJ, 0SG3070, 0RG64J0, 0RGF3JZ, 0RGA3ZJ, 0RUH0KZ, 0RG63AJ</w:t>
            </w:r>
          </w:p>
          <w:p w14:paraId="4B8B0BC4" w14:textId="77777777" w:rsidR="00564D17" w:rsidRDefault="00564D17" w:rsidP="00564D17">
            <w:r>
              <w:t>0RG04J0, 0SG30A0, 0RG64K0, 0RGF3KZ, 0RGA471, 0RUH37Z, 0RG63J1</w:t>
            </w:r>
          </w:p>
          <w:p w14:paraId="304F44DB" w14:textId="77777777" w:rsidR="00564D17" w:rsidRDefault="00564D17" w:rsidP="00564D17">
            <w:r>
              <w:t>0RG04J1, 0SG30J0, 0RG64Z0, 0RGF3ZZ, 0RGA47J, 0RUH3JZ, 0RG63JJ</w:t>
            </w:r>
          </w:p>
          <w:p w14:paraId="6C11598D" w14:textId="77777777" w:rsidR="00564D17" w:rsidRDefault="00564D17" w:rsidP="00564D17">
            <w:r>
              <w:t>0RG04JJ, 0SG30K0, 0RG7070, 0RGF44Z, 0RGA4A1, 0RUH3KZ, 0RG63K1</w:t>
            </w:r>
          </w:p>
          <w:p w14:paraId="70A567D0" w14:textId="77777777" w:rsidR="00564D17" w:rsidRDefault="00564D17" w:rsidP="00564D17">
            <w:r>
              <w:t>0RG04K0, 0SG30Z0, 0RG70A0, 0RGF47Z, 0RGA4AJ, 0RUH47Z, 0RG63KJ</w:t>
            </w:r>
          </w:p>
          <w:p w14:paraId="148C7E7E" w14:textId="77777777" w:rsidR="00564D17" w:rsidRDefault="00564D17" w:rsidP="00564D17">
            <w:r>
              <w:t>0RG04K1, 0SG3370, 0RG70J0, 0RGF4JZ, 0RGA4J1, 0RUH4JZ, 0RG63Z1</w:t>
            </w:r>
          </w:p>
          <w:p w14:paraId="6CDD58D9" w14:textId="77777777" w:rsidR="00564D17" w:rsidRDefault="00564D17" w:rsidP="00564D17">
            <w:r>
              <w:t>0RG04KJ, 0SG33A0, 0RG70K0, 0RGF4KZ, 0RGJ4KZ, 0RUH4KZ, 0RG63ZJ</w:t>
            </w:r>
          </w:p>
          <w:p w14:paraId="02A67C10" w14:textId="77777777" w:rsidR="00564D17" w:rsidRDefault="00564D17" w:rsidP="00564D17">
            <w:r>
              <w:t>0RG04Z0, 0SG33J0, 0RG70Z0, 0RGF4ZZ, 0RGJ4ZZ, 0RUJ07Z, 0RG6471</w:t>
            </w:r>
          </w:p>
          <w:p w14:paraId="47F235C6" w14:textId="77777777" w:rsidR="00564D17" w:rsidRDefault="00564D17" w:rsidP="00564D17">
            <w:r>
              <w:t>0RG04Z1, 0SG33K0, 0RG7370, 0RGG04Z, 0RGK04Z, 0RUJ0JZ, 0RG647J</w:t>
            </w:r>
          </w:p>
          <w:p w14:paraId="3205BD1B" w14:textId="77777777" w:rsidR="00564D17" w:rsidRDefault="00564D17" w:rsidP="00564D17">
            <w:r>
              <w:t>0RG04ZJ, 0SG33Z0, 0RG73A0, 0RGG07Z, 0RGK07Z, 0RUJ0KZ, 0RG64A1</w:t>
            </w:r>
          </w:p>
          <w:p w14:paraId="21348CED" w14:textId="77777777" w:rsidR="00564D17" w:rsidRDefault="00564D17" w:rsidP="00564D17">
            <w:r>
              <w:t>0RG1070, 0SG3470, 0RG73J0, 0RGG0JZ, 0RGK0JZ, 0RUJ37Z, 0RG64AJ</w:t>
            </w:r>
          </w:p>
          <w:p w14:paraId="780F2AF3" w14:textId="77777777" w:rsidR="00564D17" w:rsidRDefault="00564D17" w:rsidP="00564D17">
            <w:r>
              <w:t>0RG10A0, 0SG34A0, 0RG73K0, 0RGG0KZ, 0RGK0KZ, 0RUJ3JZ, 0RG64J1</w:t>
            </w:r>
          </w:p>
          <w:p w14:paraId="78EF97B9" w14:textId="77777777" w:rsidR="00564D17" w:rsidRDefault="00564D17" w:rsidP="00564D17">
            <w:r>
              <w:t>0RG10J0, 0SG34J0, 0RG73Z0, 0RGG0ZZ, 0RGK0ZZ, 0RUJ3KZ, 0RG64JJ</w:t>
            </w:r>
          </w:p>
          <w:p w14:paraId="1A9C8055" w14:textId="77777777" w:rsidR="00564D17" w:rsidRDefault="00564D17" w:rsidP="00564D17">
            <w:r>
              <w:t>0RG10K0, 0SG34K0, 0RG7470, 0RGG34Z, 0RGK34Z, 0RUJ47Z, 0RG64K1</w:t>
            </w:r>
          </w:p>
          <w:p w14:paraId="00F3F48E" w14:textId="77777777" w:rsidR="00564D17" w:rsidRDefault="00564D17" w:rsidP="00564D17">
            <w:r>
              <w:t>0RG10Z0, 0SG34Z0, 0RG74A0, 0RGG37Z, 0RGK37Z, 0RUJ4JZ, 0RG64KJ</w:t>
            </w:r>
          </w:p>
          <w:p w14:paraId="29F99D7D" w14:textId="77777777" w:rsidR="00564D17" w:rsidRDefault="00564D17" w:rsidP="00564D17">
            <w:r>
              <w:t>0RG1370, 0SG0071, 0RG74J0, 0RGG3JZ, 0RGK3JZ, 0RUJ4KZ, 0RG64Z1</w:t>
            </w:r>
          </w:p>
          <w:p w14:paraId="681B9D33" w14:textId="77777777" w:rsidR="00564D17" w:rsidRDefault="00564D17" w:rsidP="00564D17">
            <w:r>
              <w:t>0RG13A0, 0SG00A1, 0RG74K0, 0RGG3KZ, 0RGK3KZ, 0RUK07Z, 0RG64ZJ</w:t>
            </w:r>
          </w:p>
          <w:p w14:paraId="066A9C3D" w14:textId="77777777" w:rsidR="00564D17" w:rsidRDefault="00564D17" w:rsidP="00564D17">
            <w:r>
              <w:t>0RG13J0, 0SG00J1, 0RG74Z0, 0RGG3ZZ, 0RGK3ZZ, 0RUK0JZ, 0RG7071</w:t>
            </w:r>
          </w:p>
          <w:p w14:paraId="42F87EC4" w14:textId="77777777" w:rsidR="00564D17" w:rsidRDefault="00564D17" w:rsidP="00564D17">
            <w:r>
              <w:t>0RG13K0, 0SG00K1, 0RG8070, 0RGG44Z, 0RGK44Z, 0RUK0KZ, 0RG707J</w:t>
            </w:r>
          </w:p>
          <w:p w14:paraId="5223FE4B" w14:textId="77777777" w:rsidR="00564D17" w:rsidRDefault="00564D17" w:rsidP="00564D17">
            <w:r>
              <w:t>0RG13Z0, 0SG00Z1, 0RG80A0, 0RGG47Z, 0RGK47Z, 0RUK37Z, 0RG70A1</w:t>
            </w:r>
          </w:p>
          <w:p w14:paraId="49DF5BF6" w14:textId="77777777" w:rsidR="00564D17" w:rsidRDefault="00564D17" w:rsidP="00564D17">
            <w:r>
              <w:t>0RG1470, 0SG0371, 0RG80J0, 0RGG4JZ, 0RGK4JZ, 0RUK3JZ, 0RG70AJ</w:t>
            </w:r>
          </w:p>
          <w:p w14:paraId="18D7C89B" w14:textId="77777777" w:rsidR="00564D17" w:rsidRDefault="00564D17" w:rsidP="00564D17">
            <w:r>
              <w:t>0RG14A0, 0SG03A1, 0RG80K0, 0RGG4KZ, 0RGK4KZ, 0RUK3KZ, 0RG70J1</w:t>
            </w:r>
          </w:p>
          <w:p w14:paraId="2937ACCA" w14:textId="77777777" w:rsidR="00564D17" w:rsidRDefault="00564D17" w:rsidP="00564D17">
            <w:r>
              <w:t>0RG14J0, 0SG03J1, 0RG80Z0, 0RGG4ZZ, 0RGK4ZZ, 0RUK47Z, 0RG70JJ</w:t>
            </w:r>
          </w:p>
          <w:p w14:paraId="57EC89FD" w14:textId="77777777" w:rsidR="00564D17" w:rsidRDefault="00564D17" w:rsidP="00564D17">
            <w:r>
              <w:t>0RG14K0, 0SG03K1, 0RG8370, 0RGH04Z, 0RGL04Z, 0RUK4JZ, 0RG70K1</w:t>
            </w:r>
          </w:p>
          <w:p w14:paraId="28768920" w14:textId="77777777" w:rsidR="00564D17" w:rsidRDefault="00564D17" w:rsidP="00564D17">
            <w:r>
              <w:t>0RG14Z0, 0SG03Z1, 0RG83A0, 0RGH07Z, 0RGL05Z, 0RUK4KZ, 0RG70KJ</w:t>
            </w:r>
          </w:p>
          <w:p w14:paraId="66775EC6" w14:textId="77777777" w:rsidR="00564D17" w:rsidRDefault="00564D17" w:rsidP="00564D17">
            <w:r>
              <w:t>0RG2070, 0SG0471, 0RG83J0, 0RGH0JZ, 0RGL07Z, 0RQL0ZZ, 0RG70Z1</w:t>
            </w:r>
          </w:p>
          <w:p w14:paraId="0C7BBD15" w14:textId="77777777" w:rsidR="00564D17" w:rsidRDefault="00564D17" w:rsidP="00564D17">
            <w:r>
              <w:t>0RG20A0, 0SG04A1, 0RG83K0, 0RGH0KZ, 0RGL0JZ, 0RQL3ZZ, 0RG70ZJ</w:t>
            </w:r>
          </w:p>
          <w:p w14:paraId="0211785E" w14:textId="77777777" w:rsidR="00564D17" w:rsidRDefault="00564D17" w:rsidP="00564D17">
            <w:r>
              <w:t>0RG20J0, 0SG04J1, 0RG83Z0, 0RGH0ZZ, 0RGL0KZ, 0RQL4ZZ, 0RG7371</w:t>
            </w:r>
          </w:p>
          <w:p w14:paraId="7343684A" w14:textId="77777777" w:rsidR="00564D17" w:rsidRDefault="00564D17" w:rsidP="00564D17">
            <w:r>
              <w:t>0RG20K0, 0SG04K1, 0RG8470, 0RGH34Z, 0RGL0ZZ, 0RQLXZZ, 0RG737J</w:t>
            </w:r>
          </w:p>
          <w:p w14:paraId="7C04DD49" w14:textId="77777777" w:rsidR="00564D17" w:rsidRDefault="00564D17" w:rsidP="00564D17">
            <w:r>
              <w:t>0RG20Z0, 0SG04Z1, 0RG84A0, 0RGH37Z, 0RGL34Z, 0RQM0ZZ, 0RG73A1</w:t>
            </w:r>
          </w:p>
          <w:p w14:paraId="61AA3AC5" w14:textId="77777777" w:rsidR="00564D17" w:rsidRDefault="00564D17" w:rsidP="00564D17">
            <w:r>
              <w:t>0RG20ZJ, 0SG1071, 0RG84J0, 0RGH3JZ, 0RGL35Z, 0RQM3ZZ, 0RG73AJ</w:t>
            </w:r>
          </w:p>
          <w:p w14:paraId="5A9D7E24" w14:textId="77777777" w:rsidR="00564D17" w:rsidRDefault="00564D17" w:rsidP="00564D17">
            <w:r>
              <w:t>0RG2370, 0SG10A1, 0RG84K0, 0RGH3KZ, 0RGL37Z, 0RQM4ZZ, 0RG73J1</w:t>
            </w:r>
          </w:p>
          <w:p w14:paraId="66FD1E77" w14:textId="77777777" w:rsidR="00564D17" w:rsidRDefault="00564D17" w:rsidP="00564D17">
            <w:r>
              <w:t>0RG23A0, 0SG10J1, 0RG84Z0, 0RGH3ZZ, 0RGL3JZ, 0RQMXZZ, 0RG73JJ</w:t>
            </w:r>
          </w:p>
          <w:p w14:paraId="1786B0F2" w14:textId="77777777" w:rsidR="00564D17" w:rsidRDefault="00564D17" w:rsidP="00564D17">
            <w:r>
              <w:t>0RG23J0, 0SG10K1, 0RGA070, 0RGH44Z, 0RGL3KZ, 0RUL07Z, 0RG73K1</w:t>
            </w:r>
          </w:p>
          <w:p w14:paraId="253EF51B" w14:textId="77777777" w:rsidR="00564D17" w:rsidRDefault="00564D17" w:rsidP="00564D17">
            <w:r>
              <w:lastRenderedPageBreak/>
              <w:t>0RG23K0, 0SG10Z1, 0RGA0A0, 0RGH47Z, 0RGL3ZZ, 0RUL0JZ, 0RG73KJ</w:t>
            </w:r>
          </w:p>
          <w:p w14:paraId="7B4DC154" w14:textId="77777777" w:rsidR="00564D17" w:rsidRDefault="00564D17" w:rsidP="00564D17">
            <w:r>
              <w:t>0RG23Z0, 0SG1371, 0RGA0J0, 0RGH4JZ, 0RGL44Z, 0RUL0KZ, 0RG73Z1</w:t>
            </w:r>
          </w:p>
          <w:p w14:paraId="70FEC061" w14:textId="77777777" w:rsidR="00564D17" w:rsidRDefault="00564D17" w:rsidP="00564D17">
            <w:r>
              <w:t>0RG2470, 0SG13A1, 0RGA0K0, 0RGH4KZ, 0RGL45Z, 0RUL37Z, 0RG73ZJ</w:t>
            </w:r>
          </w:p>
          <w:p w14:paraId="782735A8" w14:textId="77777777" w:rsidR="00564D17" w:rsidRDefault="00564D17" w:rsidP="00564D17">
            <w:r>
              <w:t>0RG24A0, 0SG13J1, 0RGA0Z0, 0RGH4ZZ, 0RGL47Z, 0RUL3JZ, 0RG7471</w:t>
            </w:r>
          </w:p>
          <w:p w14:paraId="134267F1" w14:textId="77777777" w:rsidR="00564D17" w:rsidRDefault="00564D17" w:rsidP="00564D17">
            <w:r>
              <w:t>0RG24J0, 0SG13K1, 0RGA370, 0RGJ04Z, 0RGL4JZ, 0RUL3KZ, 0RG747J</w:t>
            </w:r>
          </w:p>
          <w:p w14:paraId="759A5067" w14:textId="77777777" w:rsidR="00564D17" w:rsidRDefault="00564D17" w:rsidP="00564D17">
            <w:r>
              <w:t>0RG24K0, 0SG13Z1, 0RGA3A0, 0RGJ07Z, 0RGL4KZ, 0RUL47Z, 0RG74A1</w:t>
            </w:r>
          </w:p>
          <w:p w14:paraId="3C0B870A" w14:textId="77777777" w:rsidR="00564D17" w:rsidRDefault="00564D17" w:rsidP="00564D17">
            <w:r>
              <w:t>0RG24Z0, 0SG1471, 0RGA3J0, 0RGJ0JZ, 0RGL4ZZ, 0RUL4JZ, 0RG74AJ</w:t>
            </w:r>
          </w:p>
          <w:p w14:paraId="21485BC8" w14:textId="77777777" w:rsidR="00564D17" w:rsidRDefault="00564D17" w:rsidP="00564D17">
            <w:r>
              <w:t>0RG4070, 0SG14A1, 0RGA3K0, 0RGJ0KZ, 0RGM04Z, 0RUL4KZ, 0RG74J1</w:t>
            </w:r>
          </w:p>
          <w:p w14:paraId="6FF5D6A1" w14:textId="77777777" w:rsidR="00564D17" w:rsidRDefault="00564D17" w:rsidP="00564D17">
            <w:r>
              <w:t>0RG40A0, 0SG14J1, 0RGA3Z0, 0RGJ0ZZ, 0RGM05Z, 0RUM07Z, 0RG74JJ</w:t>
            </w:r>
          </w:p>
          <w:p w14:paraId="4537C990" w14:textId="77777777" w:rsidR="00564D17" w:rsidRDefault="00564D17" w:rsidP="00564D17">
            <w:r>
              <w:t>0RG40J0, 0SG14K1, 0RGA470, 0RGJ34Z, 0RGM07Z, 0RUM0JZ, 0RG74K1</w:t>
            </w:r>
          </w:p>
          <w:p w14:paraId="083C6285" w14:textId="77777777" w:rsidR="00564D17" w:rsidRDefault="00564D17" w:rsidP="00564D17">
            <w:r>
              <w:t>0RG40K0, 0SG14Z1, 0RGA4A0, 0RGJ37Z, 0RGM0JZ, 0RUM0KZ, 0RG74KJ</w:t>
            </w:r>
          </w:p>
          <w:p w14:paraId="0F9C4D8E" w14:textId="77777777" w:rsidR="00564D17" w:rsidRDefault="00564D17" w:rsidP="00564D17">
            <w:r>
              <w:t>0RG40Z0, 0SG3071, 0RGA4J0, 0RGJ3JZ, 0RGM0KZ, 0RUM37Z, 0RG74Z1</w:t>
            </w:r>
          </w:p>
          <w:p w14:paraId="7A57EDC4" w14:textId="77777777" w:rsidR="00564D17" w:rsidRDefault="00564D17" w:rsidP="00564D17">
            <w:r>
              <w:t>0RG4370, 0SG30A1, 0RGA4K0, 0RGJ3KZ, 0RGM0ZZ, 0RUM3JZ, 0RG74ZJ</w:t>
            </w:r>
          </w:p>
          <w:p w14:paraId="1A49665A" w14:textId="77777777" w:rsidR="00564D17" w:rsidRDefault="00564D17" w:rsidP="00564D17">
            <w:r>
              <w:t>0RG43A0, 0SG30J1, 0RGA4Z0, 0RGJ3ZZ, 0RGM34Z, 0RUM3KZ, 0RG8071</w:t>
            </w:r>
          </w:p>
          <w:p w14:paraId="0CE83EC6" w14:textId="77777777" w:rsidR="00564D17" w:rsidRDefault="00564D17" w:rsidP="00564D17">
            <w:r>
              <w:t>0RG43J0, 0SG30K1, 0RG6071, 0RGJ44Z, 0RGM35Z, 0RUM47Z, 0RG807J</w:t>
            </w:r>
          </w:p>
          <w:p w14:paraId="44BCEE9F" w14:textId="77777777" w:rsidR="00564D17" w:rsidRDefault="00564D17" w:rsidP="00564D17">
            <w:r>
              <w:t>0RG43K0, 0SG30Z1, 0RG607J, 0RGJ47Z, 0RGM37Z, 0RUM4JZ, 0RG80A1</w:t>
            </w:r>
          </w:p>
          <w:p w14:paraId="1F1B288C" w14:textId="77777777" w:rsidR="00564D17" w:rsidRDefault="00564D17" w:rsidP="00564D17">
            <w:r>
              <w:t>0RG43Z0, 0SG3371, 0RG60A1, 0RGJ4JZ, 0RGM3JZ, 0RUM4KZ, 0RG80AJ</w:t>
            </w:r>
          </w:p>
          <w:p w14:paraId="6FEF5414" w14:textId="77777777" w:rsidR="00564D17" w:rsidRDefault="00564D17" w:rsidP="00564D17">
            <w:r>
              <w:t>0RG4470, 0SG33A1, 0RG60AJ, 0RG20A1, 0SG14KJ, 0RG83AJ, 0RG80J1</w:t>
            </w:r>
          </w:p>
          <w:p w14:paraId="4B797F92" w14:textId="77777777" w:rsidR="00564D17" w:rsidRDefault="00564D17" w:rsidP="00564D17">
            <w:r>
              <w:t>0RG44A0, 0SG33J1, 0RG20AJ, 0SG14ZJ, 0RG14ZJ, 0SG147J, 0RG80JJ</w:t>
            </w:r>
          </w:p>
          <w:p w14:paraId="0F1FEB12" w14:textId="77777777" w:rsidR="00564D17" w:rsidRDefault="00564D17" w:rsidP="00564D17">
            <w:r>
              <w:t>0RG44J0, 0SG33K1, 0RG20J1, 0SG307J, 0RG2071, 0SG14AJ, 0RG80K1</w:t>
            </w:r>
          </w:p>
          <w:p w14:paraId="5689BBA6" w14:textId="77777777" w:rsidR="00564D17" w:rsidRDefault="00564D17" w:rsidP="00564D17">
            <w:r>
              <w:t>0RG44K0, 0SG33Z1, 0RG20JJ, 0SG30AJ, 0RG207J, 0SG14JJ, 0RG80KJ</w:t>
            </w:r>
          </w:p>
          <w:p w14:paraId="7CF0AC4A" w14:textId="77777777" w:rsidR="00564D17" w:rsidRDefault="00564D17" w:rsidP="00564D17">
            <w:r>
              <w:t>0RG44Z0, 0SG3471, 0RG20K1, 0SG30JJ, 0RG1471, 0SG10AJ, 0RG80Z1</w:t>
            </w:r>
          </w:p>
          <w:p w14:paraId="380E7CAF" w14:textId="77777777" w:rsidR="00564D17" w:rsidRDefault="00564D17" w:rsidP="00564D17">
            <w:r>
              <w:t>0RG1071, 0SG34A1, 0RG20KJ, 0SG30KJ, 0RG147J, 0SG10JJ, 0RG80ZJ</w:t>
            </w:r>
          </w:p>
          <w:p w14:paraId="1ED20B56" w14:textId="77777777" w:rsidR="00564D17" w:rsidRDefault="00564D17" w:rsidP="00564D17">
            <w:r>
              <w:t>0RG107J, 0SG34J1, 0RG20Z1, 0SG30ZJ, 0RG14A1, 0SG10KJ, 0RG8371</w:t>
            </w:r>
          </w:p>
          <w:p w14:paraId="7B0999D6" w14:textId="77777777" w:rsidR="00564D17" w:rsidRDefault="00564D17" w:rsidP="00564D17">
            <w:r>
              <w:t>0RG10A1, 0SG34K1, 0RG2371, 0SG337J, 0RG14AJ, 0SG10ZJ, 0RG837J</w:t>
            </w:r>
          </w:p>
          <w:p w14:paraId="3A5F9E67" w14:textId="77777777" w:rsidR="00564D17" w:rsidRDefault="00564D17" w:rsidP="00564D17">
            <w:r>
              <w:t>0RG10AJ, 0SG34Z1, 0RG237J, 0SG33AJ, 0RG14J1, 0SG137J, 0RG83A1</w:t>
            </w:r>
          </w:p>
          <w:p w14:paraId="014CB268" w14:textId="77777777" w:rsidR="00564D17" w:rsidRDefault="00564D17" w:rsidP="00564D17">
            <w:r>
              <w:t>0RG10J1, 0SG007J, 0RG23A1, 0SG33JJ, 0RG14JJ, 0SG13AJ, 0SG73JZ</w:t>
            </w:r>
          </w:p>
          <w:p w14:paraId="76650337" w14:textId="77777777" w:rsidR="00564D17" w:rsidRDefault="00564D17" w:rsidP="00564D17">
            <w:r>
              <w:t>0RG10JJ, 0SG00AJ, 0RG23AJ, 0SG33KJ, 0RG14K1, 0SG13JJ, 0SG73KZ</w:t>
            </w:r>
          </w:p>
          <w:p w14:paraId="1C39411B" w14:textId="77777777" w:rsidR="00564D17" w:rsidRDefault="00564D17" w:rsidP="00564D17">
            <w:r>
              <w:t>0RG10K1, 0SG00JJ, 0RG23J1, 0SG33ZJ, 0RG14KJ, 0SG13KJ, 0SG73ZZ</w:t>
            </w:r>
          </w:p>
          <w:p w14:paraId="5B836C05" w14:textId="77777777" w:rsidR="00564D17" w:rsidRDefault="00564D17" w:rsidP="00564D17">
            <w:r>
              <w:t>0RG10KJ, 0SG00KJ, 0RG23JJ, 0SG347J, 0RG14Z1, 0SG13ZJ, 0SG744Z</w:t>
            </w:r>
          </w:p>
          <w:p w14:paraId="5BD3D308" w14:textId="77777777" w:rsidR="00564D17" w:rsidRDefault="00564D17" w:rsidP="00564D17">
            <w:r>
              <w:t>0RG10Z1, 0SG00ZJ, 0RG23K1, 0SG34AJ, 0RG407J, 0SG747Z, 0RG24KJ</w:t>
            </w:r>
          </w:p>
          <w:p w14:paraId="6853C43A" w14:textId="77777777" w:rsidR="00564D17" w:rsidRDefault="00564D17" w:rsidP="00564D17">
            <w:r>
              <w:t>0RG10ZJ, 0SG037J, 0RG23KJ, 0SG34JJ, 0RG40A1, 0SG74JZ, 0RG24Z1</w:t>
            </w:r>
          </w:p>
          <w:p w14:paraId="709BDB9B" w14:textId="77777777" w:rsidR="00564D17" w:rsidRDefault="00564D17" w:rsidP="00564D17">
            <w:r>
              <w:t>0RG1371, 0SG03AJ, 0RG23Z1, 0SG34KJ, 0RG40AJ, 0SG74KZ, 0RG24ZJ</w:t>
            </w:r>
          </w:p>
          <w:p w14:paraId="2644B0C9" w14:textId="77777777" w:rsidR="00564D17" w:rsidRDefault="00564D17" w:rsidP="00564D17">
            <w:r>
              <w:t>0RG137J, 0SG03JJ, 0RG23ZJ, 0SG34ZJ, 0RG40J1, 0SG74ZZ, 0RG4071</w:t>
            </w:r>
          </w:p>
          <w:p w14:paraId="343EE304" w14:textId="77777777" w:rsidR="00564D17" w:rsidRDefault="00564D17" w:rsidP="00564D17">
            <w:r>
              <w:t>0RG13A1, 0SG03KJ, 0RG2471, 0SG704Z, 0RG40JJ, 0SG804Z, 0SG04KJ</w:t>
            </w:r>
          </w:p>
          <w:p w14:paraId="6B97DBAE" w14:textId="77777777" w:rsidR="00564D17" w:rsidRDefault="00564D17" w:rsidP="00564D17">
            <w:r>
              <w:t>0RG13AJ, 0SG03ZJ, 0RG247J, 0SG707Z, 0RG40K1, 0SG807Z, 0SG04ZJ</w:t>
            </w:r>
          </w:p>
          <w:p w14:paraId="3BD38A23" w14:textId="77777777" w:rsidR="00564D17" w:rsidRDefault="00564D17" w:rsidP="00564D17">
            <w:r>
              <w:t>0RG13J1, 0SG047J, 0RG24A1, 0SG70JZ, 0RG24JJ, 0SG734Z, 0SG107J</w:t>
            </w:r>
          </w:p>
          <w:p w14:paraId="3D673828" w14:textId="77777777" w:rsidR="00564D17" w:rsidRDefault="00564D17" w:rsidP="00564D17">
            <w:r>
              <w:t>0RG13JJ, 0SG04AJ, 0RG24AJ, 0SG70KZ, 0RG24K1, 0SG737Z, 0RG13Z1</w:t>
            </w:r>
          </w:p>
          <w:p w14:paraId="7E585CA7" w14:textId="3BE22F66" w:rsidR="00564D17" w:rsidRDefault="00564D17" w:rsidP="00564D17">
            <w:r>
              <w:t>0RG13K1, 0SG04JJ, 0RG24J1, 0SG70ZZ, 0RG13KJ, 0RG13ZJ</w:t>
            </w:r>
          </w:p>
        </w:tc>
        <w:tc>
          <w:tcPr>
            <w:tcW w:w="4225" w:type="dxa"/>
          </w:tcPr>
          <w:p w14:paraId="1277E8CF" w14:textId="77777777" w:rsidR="00F752E2" w:rsidRDefault="00F752E2">
            <w:r w:rsidRPr="00AA0436">
              <w:lastRenderedPageBreak/>
              <w:t>996.67, 998.59</w:t>
            </w:r>
          </w:p>
          <w:p w14:paraId="18A87D49" w14:textId="77777777" w:rsidR="008B5A58" w:rsidRDefault="008B5A58"/>
          <w:p w14:paraId="1EE76DC7" w14:textId="7F308E5E" w:rsidR="008B5A58" w:rsidRDefault="008B5A58" w:rsidP="008B5A58">
            <w:r>
              <w:t>T8460XA, T84613A, T84620A, T84624A, T8469XA, T84610A, T84614A, T84621A, T84625A, T847XXA, T84611A, T84615A, T84622A, T84629A, K6811, T84612A, T84619A, T84623A, T8463XA, T814XXA</w:t>
            </w:r>
          </w:p>
        </w:tc>
      </w:tr>
      <w:tr w:rsidR="00F752E2" w14:paraId="5842A89A" w14:textId="77777777" w:rsidTr="00CA3957">
        <w:trPr>
          <w:trHeight w:val="431"/>
          <w:jc w:val="center"/>
        </w:trPr>
        <w:tc>
          <w:tcPr>
            <w:tcW w:w="11515" w:type="dxa"/>
            <w:gridSpan w:val="2"/>
            <w:vAlign w:val="bottom"/>
          </w:tcPr>
          <w:p w14:paraId="6F13737E" w14:textId="009FB345" w:rsidR="00F752E2" w:rsidRPr="00AA0436" w:rsidRDefault="00F752E2" w:rsidP="00F752E2">
            <w:pPr>
              <w:rPr>
                <w:b/>
                <w:bCs/>
              </w:rPr>
            </w:pPr>
            <w:r w:rsidRPr="00AA0436">
              <w:rPr>
                <w:b/>
                <w:bCs/>
              </w:rPr>
              <w:lastRenderedPageBreak/>
              <w:t>Cardiac Implantable Electronic Device</w:t>
            </w:r>
            <w:r w:rsidR="009E53B4">
              <w:rPr>
                <w:b/>
                <w:bCs/>
              </w:rPr>
              <w:t xml:space="preserve"> and related SSI</w:t>
            </w:r>
          </w:p>
        </w:tc>
      </w:tr>
      <w:tr w:rsidR="00AA0436" w14:paraId="7085DD61" w14:textId="77777777" w:rsidTr="00CA3957">
        <w:trPr>
          <w:jc w:val="center"/>
        </w:trPr>
        <w:tc>
          <w:tcPr>
            <w:tcW w:w="7290" w:type="dxa"/>
          </w:tcPr>
          <w:p w14:paraId="056AACCD" w14:textId="77777777" w:rsidR="00AA0436" w:rsidRDefault="00AA0436">
            <w:r w:rsidRPr="00AA0436">
              <w:t>00.50, 00.51, 00.52, 00.53, 00.54, 37.80, 37.81, 37.82, 37.83, 37.85, 37.86, 37.87, 37.94, 37.96, 37.98, 37.74, 37.75, 37.76, 37.77, 37.79, 37.89</w:t>
            </w:r>
          </w:p>
          <w:p w14:paraId="441FC9B9" w14:textId="77777777" w:rsidR="00A86183" w:rsidRDefault="00A86183"/>
          <w:p w14:paraId="71024EE5" w14:textId="77777777" w:rsidR="006F71A4" w:rsidRDefault="006F71A4" w:rsidP="006F71A4">
            <w:r>
              <w:t>02H40JZ, 0JH804Z, 02HL3KZ, 0JH838Z, 0JPT3PZ, 02H73MZ, 02HK3KZ</w:t>
            </w:r>
          </w:p>
          <w:p w14:paraId="00999AF6" w14:textId="77777777" w:rsidR="006F71A4" w:rsidRDefault="006F71A4" w:rsidP="006F71A4">
            <w:r>
              <w:t>02H43JZ, 0JH834Z, 02HL4KZ, 02HN0JZ, 0JH60PZ, 02HK3MZ, 02HK4KZ</w:t>
            </w:r>
          </w:p>
          <w:p w14:paraId="1FDA74E9" w14:textId="77777777" w:rsidR="006F71A4" w:rsidRDefault="006F71A4" w:rsidP="006F71A4">
            <w:r>
              <w:t>02H44JZ, 0JH605Z, 0JH609Z, 02HN0MZ, 0JH63PZ, 02HL3MZ, 02HL0KZ</w:t>
            </w:r>
          </w:p>
          <w:p w14:paraId="1AC3C233" w14:textId="77777777" w:rsidR="006F71A4" w:rsidRDefault="006F71A4" w:rsidP="006F71A4">
            <w:r>
              <w:t>02H60JZ, 0JH635Z, 0JH639Z, 02HN3JZ, 0JH80PZ, 0JWT0PZ, 02H74KZ</w:t>
            </w:r>
          </w:p>
          <w:p w14:paraId="62FDDC4E" w14:textId="77777777" w:rsidR="006F71A4" w:rsidRDefault="006F71A4" w:rsidP="006F71A4">
            <w:r>
              <w:lastRenderedPageBreak/>
              <w:t>02H63JZ, 0JH805Z, 0JH809Z, 02HN3MZ, 0JH83PZ, 0JWT3PZ, 02PAXMZ</w:t>
            </w:r>
          </w:p>
          <w:p w14:paraId="3FF98041" w14:textId="77777777" w:rsidR="006F71A4" w:rsidRDefault="006F71A4" w:rsidP="006F71A4">
            <w:r>
              <w:t>02H64JZ, 0JH835Z, 0JH839Z, 02HN4JZ, 0JH604Z, 0JH607Z, 0JH608Z</w:t>
            </w:r>
          </w:p>
          <w:p w14:paraId="61BA0C96" w14:textId="77777777" w:rsidR="006F71A4" w:rsidRDefault="006F71A4" w:rsidP="006F71A4">
            <w:r>
              <w:t>02HK0JZ, 0JH606Z, 02H43KZ, 02HN4MZ, 0JH634Z, 0JH637Z, 0JH638Z</w:t>
            </w:r>
          </w:p>
          <w:p w14:paraId="3981C191" w14:textId="77777777" w:rsidR="006F71A4" w:rsidRDefault="006F71A4" w:rsidP="006F71A4">
            <w:r>
              <w:t>02HK3JZ, 0JH636Z, 02H43MZ, 02WA0MZ, 02H64KZ, 0JH807Z, 0JH808Z</w:t>
            </w:r>
          </w:p>
          <w:p w14:paraId="41EBA0CE" w14:textId="77777777" w:rsidR="006F71A4" w:rsidRDefault="006F71A4" w:rsidP="006F71A4">
            <w:r>
              <w:t>02HK4JZ, 0JH806Z, 02PA0MZ, 02WA3MZ, 02H70KZ, 0JH837Z, 02H63MZ</w:t>
            </w:r>
          </w:p>
          <w:p w14:paraId="0784E378" w14:textId="77777777" w:rsidR="006F71A4" w:rsidRDefault="006F71A4" w:rsidP="006F71A4">
            <w:r>
              <w:t>02HL0JZ, 0JH836Z, 02PA3MZ, 02WA4MZ, 02H73KZ, 02HK0KZ, 02H73JZ</w:t>
            </w:r>
          </w:p>
          <w:p w14:paraId="0410FCAD" w14:textId="101723E6" w:rsidR="00A86183" w:rsidRDefault="006F71A4" w:rsidP="006F71A4">
            <w:r>
              <w:t>02HL3JZ, 02H60KZ, 02PA4MZ, 02HL4JZ, 02H63KZ, 0JPT0PZ</w:t>
            </w:r>
          </w:p>
        </w:tc>
        <w:tc>
          <w:tcPr>
            <w:tcW w:w="4225" w:type="dxa"/>
          </w:tcPr>
          <w:p w14:paraId="7BFF6F8E" w14:textId="77777777" w:rsidR="00AA0436" w:rsidRDefault="00AA0436">
            <w:r w:rsidRPr="00AA0436">
              <w:lastRenderedPageBreak/>
              <w:t>996.61, 998.59</w:t>
            </w:r>
          </w:p>
          <w:p w14:paraId="4E2E85B1" w14:textId="77777777" w:rsidR="00304D91" w:rsidRDefault="00304D91"/>
          <w:p w14:paraId="1ABA1A0B" w14:textId="7026467F" w:rsidR="00304D91" w:rsidRDefault="00304D91" w:rsidP="00304D91">
            <w:r>
              <w:t>T826XXA, T827XXA, K6811, T814XXA</w:t>
            </w:r>
          </w:p>
        </w:tc>
      </w:tr>
      <w:tr w:rsidR="00F752E2" w14:paraId="46FC59E6" w14:textId="77777777" w:rsidTr="00EA387A">
        <w:trPr>
          <w:trHeight w:val="350"/>
          <w:jc w:val="center"/>
        </w:trPr>
        <w:tc>
          <w:tcPr>
            <w:tcW w:w="11515" w:type="dxa"/>
            <w:gridSpan w:val="2"/>
            <w:vAlign w:val="bottom"/>
          </w:tcPr>
          <w:p w14:paraId="026DBD1B" w14:textId="6B0431D9" w:rsidR="00F752E2" w:rsidRPr="00AA0436" w:rsidRDefault="00F752E2" w:rsidP="00AA0436">
            <w:pPr>
              <w:rPr>
                <w:b/>
                <w:bCs/>
              </w:rPr>
            </w:pPr>
            <w:r w:rsidRPr="00AA0436">
              <w:rPr>
                <w:b/>
                <w:bCs/>
              </w:rPr>
              <w:t>All other procedures</w:t>
            </w:r>
            <w:r w:rsidR="009E53B4">
              <w:rPr>
                <w:b/>
                <w:bCs/>
              </w:rPr>
              <w:t xml:space="preserve"> and related SSI</w:t>
            </w:r>
          </w:p>
        </w:tc>
      </w:tr>
      <w:tr w:rsidR="00CA3957" w14:paraId="677CADE8" w14:textId="77777777" w:rsidTr="00CA3957">
        <w:trPr>
          <w:trHeight w:val="1376"/>
          <w:jc w:val="center"/>
        </w:trPr>
        <w:tc>
          <w:tcPr>
            <w:tcW w:w="7290" w:type="dxa"/>
          </w:tcPr>
          <w:p w14:paraId="75F415F8" w14:textId="34A3B226" w:rsidR="00CA3957" w:rsidRDefault="00CA3957" w:rsidP="00CA3957">
            <w:r>
              <w:t xml:space="preserve">ICD 9 and ICD 10 codes for all other procedures are based on the procedure codes from AHRQ, </w:t>
            </w:r>
            <w:r w:rsidRPr="001D5F38">
              <w:t>SAS PSI Software</w:t>
            </w:r>
            <w:r>
              <w:t xml:space="preserve">, </w:t>
            </w:r>
            <w:r w:rsidRPr="001D5F38">
              <w:t>Version 5.0.3</w:t>
            </w:r>
            <w:r>
              <w:t xml:space="preserve"> (ICD 9 codes), and </w:t>
            </w:r>
            <w:r w:rsidRPr="001D5F38">
              <w:t>Version 6.0.1 (</w:t>
            </w:r>
            <w:r>
              <w:t>ICD 10 codes</w:t>
            </w:r>
            <w:r w:rsidRPr="001D5F38">
              <w:t>)</w:t>
            </w:r>
            <w:r>
              <w:t xml:space="preserve">. They are too long to list here. Both can be downloaded at: </w:t>
            </w:r>
            <w:hyperlink r:id="rId5" w:history="1">
              <w:r w:rsidRPr="00196AD4">
                <w:rPr>
                  <w:rStyle w:val="Hyperlink"/>
                </w:rPr>
                <w:t>https://qualityindicators.ahrq.gov/archive/software</w:t>
              </w:r>
            </w:hyperlink>
            <w:r>
              <w:t xml:space="preserve"> </w:t>
            </w:r>
          </w:p>
        </w:tc>
        <w:tc>
          <w:tcPr>
            <w:tcW w:w="4225" w:type="dxa"/>
          </w:tcPr>
          <w:p w14:paraId="5EF4E708" w14:textId="34B3D3DC" w:rsidR="00CA3957" w:rsidRDefault="00CA3957" w:rsidP="00CA3957">
            <w:r w:rsidRPr="00A63F02">
              <w:t>998.5, 998.51, 998.59, 996.69, 567.2–567.29, 567.9, 567.3–567.39, 682.2, 682.9</w:t>
            </w:r>
          </w:p>
          <w:p w14:paraId="745014E4" w14:textId="77777777" w:rsidR="00CA3957" w:rsidRDefault="00CA3957" w:rsidP="00CA3957"/>
          <w:p w14:paraId="3F3E59C0" w14:textId="77777777" w:rsidR="00CA3957" w:rsidRDefault="00CA3957" w:rsidP="00CA3957">
            <w:r>
              <w:t>T814XXA, K6812, L02219, L03322, K6811, K6819, L03311, L03323, T8572XA, K689, L03312, L03324, T8579XA, L02211, L03313, L03325, T86842, L02212, L03314, L03326, K650, L02213, L03315, L03329</w:t>
            </w:r>
          </w:p>
          <w:p w14:paraId="2FFBBC89" w14:textId="5605FC61" w:rsidR="00CA3957" w:rsidRDefault="00CA3957" w:rsidP="00CA3957">
            <w:r>
              <w:t>K651, L02214, L03316, L0291, K652, L02215, L03319, L0390, K659, L02216, L03321, L0391, L983</w:t>
            </w:r>
          </w:p>
        </w:tc>
      </w:tr>
      <w:tr w:rsidR="00CA3957" w14:paraId="5FAB8E12" w14:textId="77777777" w:rsidTr="00EA387A">
        <w:tblPrEx>
          <w:jc w:val="left"/>
        </w:tblPrEx>
        <w:trPr>
          <w:trHeight w:val="368"/>
        </w:trPr>
        <w:tc>
          <w:tcPr>
            <w:tcW w:w="7290" w:type="dxa"/>
          </w:tcPr>
          <w:p w14:paraId="2ED68FA3" w14:textId="77777777" w:rsidR="00CA3957" w:rsidRDefault="00CA3957" w:rsidP="00CA3957"/>
        </w:tc>
        <w:tc>
          <w:tcPr>
            <w:tcW w:w="4225" w:type="dxa"/>
            <w:vAlign w:val="bottom"/>
          </w:tcPr>
          <w:p w14:paraId="78513D5A" w14:textId="282FF281" w:rsidR="00CA3957" w:rsidRPr="00B935C9" w:rsidRDefault="00CA3957" w:rsidP="003968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bCs/>
              </w:rPr>
              <w:t>A</w:t>
            </w:r>
            <w:r w:rsidRPr="00E512F1">
              <w:rPr>
                <w:b/>
                <w:bCs/>
              </w:rPr>
              <w:t>lternative general SSI</w:t>
            </w:r>
          </w:p>
        </w:tc>
      </w:tr>
      <w:tr w:rsidR="00CA3957" w14:paraId="358CD64F" w14:textId="77777777" w:rsidTr="00CA3957">
        <w:tblPrEx>
          <w:jc w:val="left"/>
        </w:tblPrEx>
        <w:trPr>
          <w:trHeight w:val="494"/>
        </w:trPr>
        <w:tc>
          <w:tcPr>
            <w:tcW w:w="7290" w:type="dxa"/>
          </w:tcPr>
          <w:p w14:paraId="2EA183BF" w14:textId="7FDC00A5" w:rsidR="00CA3957" w:rsidRDefault="00CA3957" w:rsidP="00CA3957"/>
        </w:tc>
        <w:tc>
          <w:tcPr>
            <w:tcW w:w="4225" w:type="dxa"/>
          </w:tcPr>
          <w:p w14:paraId="43274493" w14:textId="57E99EB7" w:rsidR="005C37FE" w:rsidRDefault="005C37FE" w:rsidP="00CA3957">
            <w:r w:rsidRPr="005C37FE">
              <w:t>998.5, 998.51, 998.59, 996.6-996.69</w:t>
            </w:r>
          </w:p>
          <w:p w14:paraId="745AF264" w14:textId="77777777" w:rsidR="00130B57" w:rsidRDefault="00130B57" w:rsidP="00CA3957"/>
          <w:p w14:paraId="250F4849" w14:textId="568D22B0" w:rsidR="00130B57" w:rsidRDefault="00130B57" w:rsidP="00130B57">
            <w:r>
              <w:t>T814XXA, T836XXA, T8460XA, T84619A, T84629A, K6811, T8450XA, T84610A, T84620A, T8463XA, T8579XA, T8451XA, T84611A, T84621A, T8469XA, T826XXA, T8452XA, T84612A, T84622A, T847XXA</w:t>
            </w:r>
          </w:p>
          <w:p w14:paraId="0547FBA0" w14:textId="1006FD07" w:rsidR="00CA3957" w:rsidRDefault="00130B57" w:rsidP="00130B57">
            <w:r>
              <w:t>T827XXA, T8453XA, T84613A, T84623A, T8571XA, T8351XA, T8454XA, T84614A, T84624A, T8572XA, T8359XA, T8459XA, T84615A, T84625A, T86842</w:t>
            </w:r>
          </w:p>
        </w:tc>
      </w:tr>
    </w:tbl>
    <w:p w14:paraId="54EF0869" w14:textId="77777777" w:rsidR="003D404A" w:rsidRDefault="003D404A" w:rsidP="00E512F1"/>
    <w:sectPr w:rsidR="003D404A" w:rsidSect="00700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1MDM2tDQxMDYxszRX0lEKTi0uzszPAykwqQUAAP4GxiwAAAA="/>
  </w:docVars>
  <w:rsids>
    <w:rsidRoot w:val="00CD7E64"/>
    <w:rsid w:val="000528CC"/>
    <w:rsid w:val="00065F54"/>
    <w:rsid w:val="00066269"/>
    <w:rsid w:val="00067CC9"/>
    <w:rsid w:val="00071BE9"/>
    <w:rsid w:val="000A703D"/>
    <w:rsid w:val="00130B57"/>
    <w:rsid w:val="00145100"/>
    <w:rsid w:val="001B7318"/>
    <w:rsid w:val="001B7919"/>
    <w:rsid w:val="001C1570"/>
    <w:rsid w:val="001C2499"/>
    <w:rsid w:val="001D1C83"/>
    <w:rsid w:val="001D5F38"/>
    <w:rsid w:val="0024291A"/>
    <w:rsid w:val="00265374"/>
    <w:rsid w:val="00304D91"/>
    <w:rsid w:val="003054BA"/>
    <w:rsid w:val="00333CD0"/>
    <w:rsid w:val="0039688B"/>
    <w:rsid w:val="003D404A"/>
    <w:rsid w:val="00470600"/>
    <w:rsid w:val="00477B59"/>
    <w:rsid w:val="00480D37"/>
    <w:rsid w:val="005240EF"/>
    <w:rsid w:val="00564D17"/>
    <w:rsid w:val="005A4442"/>
    <w:rsid w:val="005C37FE"/>
    <w:rsid w:val="00653B04"/>
    <w:rsid w:val="00653B24"/>
    <w:rsid w:val="006D1DA4"/>
    <w:rsid w:val="006F71A4"/>
    <w:rsid w:val="00700702"/>
    <w:rsid w:val="0071651A"/>
    <w:rsid w:val="00716F32"/>
    <w:rsid w:val="007F0BDE"/>
    <w:rsid w:val="00802D1C"/>
    <w:rsid w:val="00804458"/>
    <w:rsid w:val="00817527"/>
    <w:rsid w:val="00820534"/>
    <w:rsid w:val="00836D5D"/>
    <w:rsid w:val="00853BAC"/>
    <w:rsid w:val="008B5A58"/>
    <w:rsid w:val="008F14D9"/>
    <w:rsid w:val="008F3D66"/>
    <w:rsid w:val="0091059D"/>
    <w:rsid w:val="0092099B"/>
    <w:rsid w:val="00931356"/>
    <w:rsid w:val="009364CC"/>
    <w:rsid w:val="00983DF7"/>
    <w:rsid w:val="009D3D67"/>
    <w:rsid w:val="009E53B4"/>
    <w:rsid w:val="009F0917"/>
    <w:rsid w:val="00A63F02"/>
    <w:rsid w:val="00A86183"/>
    <w:rsid w:val="00AA0436"/>
    <w:rsid w:val="00AA3750"/>
    <w:rsid w:val="00AD33BB"/>
    <w:rsid w:val="00AE2A35"/>
    <w:rsid w:val="00C57B24"/>
    <w:rsid w:val="00CA3957"/>
    <w:rsid w:val="00CD1209"/>
    <w:rsid w:val="00CD7E64"/>
    <w:rsid w:val="00CE3C74"/>
    <w:rsid w:val="00D24008"/>
    <w:rsid w:val="00E512F1"/>
    <w:rsid w:val="00E564AC"/>
    <w:rsid w:val="00E94BF4"/>
    <w:rsid w:val="00EA0C3F"/>
    <w:rsid w:val="00EA387A"/>
    <w:rsid w:val="00ED6C3B"/>
    <w:rsid w:val="00EE210B"/>
    <w:rsid w:val="00EE493F"/>
    <w:rsid w:val="00F1303F"/>
    <w:rsid w:val="00F6095E"/>
    <w:rsid w:val="00F752E2"/>
    <w:rsid w:val="00FB5085"/>
    <w:rsid w:val="00FE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2513A"/>
  <w15:chartTrackingRefBased/>
  <w15:docId w15:val="{5C9D14E6-AB69-4BC7-AE04-C3F09899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7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7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7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E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3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5F3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5F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qualityindicators.ahrq.gov/archive/softwar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E11713-1277-4DB1-8BA4-A1BA6681D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7</Pages>
  <Words>3325</Words>
  <Characters>18958</Characters>
  <Application>Microsoft Office Word</Application>
  <DocSecurity>0</DocSecurity>
  <Lines>157</Lines>
  <Paragraphs>44</Paragraphs>
  <ScaleCrop>false</ScaleCrop>
  <Company/>
  <LinksUpToDate>false</LinksUpToDate>
  <CharactersWithSpaces>2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wei Gai</dc:creator>
  <cp:keywords/>
  <dc:description/>
  <cp:lastModifiedBy>Yunwei Gai</cp:lastModifiedBy>
  <cp:revision>72</cp:revision>
  <dcterms:created xsi:type="dcterms:W3CDTF">2025-08-12T14:59:00Z</dcterms:created>
  <dcterms:modified xsi:type="dcterms:W3CDTF">2025-09-08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b306a34-4f90-403b-9fff-d1d3d6603342_Enabled">
    <vt:lpwstr>true</vt:lpwstr>
  </property>
  <property fmtid="{D5CDD505-2E9C-101B-9397-08002B2CF9AE}" pid="3" name="MSIP_Label_8b306a34-4f90-403b-9fff-d1d3d6603342_SetDate">
    <vt:lpwstr>2025-08-12T15:01:16Z</vt:lpwstr>
  </property>
  <property fmtid="{D5CDD505-2E9C-101B-9397-08002B2CF9AE}" pid="4" name="MSIP_Label_8b306a34-4f90-403b-9fff-d1d3d6603342_Method">
    <vt:lpwstr>Standard</vt:lpwstr>
  </property>
  <property fmtid="{D5CDD505-2E9C-101B-9397-08002B2CF9AE}" pid="5" name="MSIP_Label_8b306a34-4f90-403b-9fff-d1d3d6603342_Name">
    <vt:lpwstr>General</vt:lpwstr>
  </property>
  <property fmtid="{D5CDD505-2E9C-101B-9397-08002B2CF9AE}" pid="6" name="MSIP_Label_8b306a34-4f90-403b-9fff-d1d3d6603342_SiteId">
    <vt:lpwstr>e83d2ad7-3bcd-4d5c-9d6c-6ffa1a4434bf</vt:lpwstr>
  </property>
  <property fmtid="{D5CDD505-2E9C-101B-9397-08002B2CF9AE}" pid="7" name="MSIP_Label_8b306a34-4f90-403b-9fff-d1d3d6603342_ActionId">
    <vt:lpwstr>0b14494d-43fe-4cc2-b855-6aa8f8ba5d7c</vt:lpwstr>
  </property>
  <property fmtid="{D5CDD505-2E9C-101B-9397-08002B2CF9AE}" pid="8" name="MSIP_Label_8b306a34-4f90-403b-9fff-d1d3d6603342_ContentBits">
    <vt:lpwstr>0</vt:lpwstr>
  </property>
  <property fmtid="{D5CDD505-2E9C-101B-9397-08002B2CF9AE}" pid="9" name="MSIP_Label_8b306a34-4f90-403b-9fff-d1d3d6603342_Tag">
    <vt:lpwstr>10, 3, 0, 1</vt:lpwstr>
  </property>
</Properties>
</file>